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347370A" w14:textId="7CD5747B" w:rsidR="00A9551D" w:rsidRPr="005C679F" w:rsidRDefault="00A9551D" w:rsidP="001378AE">
      <w:pPr>
        <w:rPr>
          <w:b/>
          <w:sz w:val="28"/>
        </w:rPr>
      </w:pPr>
      <w:r w:rsidRPr="005C679F">
        <w:rPr>
          <w:b/>
          <w:sz w:val="28"/>
        </w:rPr>
        <w:t xml:space="preserve">Healthcare </w:t>
      </w:r>
      <w:r w:rsidR="00141EFA" w:rsidRPr="005C679F">
        <w:rPr>
          <w:b/>
          <w:sz w:val="28"/>
        </w:rPr>
        <w:t>professional</w:t>
      </w:r>
      <w:r w:rsidR="00141EFA">
        <w:rPr>
          <w:b/>
          <w:sz w:val="28"/>
        </w:rPr>
        <w:t>s’</w:t>
      </w:r>
      <w:r w:rsidR="00141EFA" w:rsidRPr="005C679F">
        <w:rPr>
          <w:b/>
          <w:sz w:val="28"/>
        </w:rPr>
        <w:t xml:space="preserve"> </w:t>
      </w:r>
      <w:r w:rsidRPr="005C679F">
        <w:rPr>
          <w:b/>
          <w:sz w:val="28"/>
        </w:rPr>
        <w:t>qualities</w:t>
      </w:r>
    </w:p>
    <w:p w14:paraId="1E175FCA" w14:textId="77777777" w:rsidR="001378AE" w:rsidRDefault="001378AE" w:rsidP="001378AE">
      <w:pPr>
        <w:rPr>
          <w:b/>
        </w:rPr>
      </w:pPr>
    </w:p>
    <w:p w14:paraId="01C2841B" w14:textId="77777777" w:rsidR="001378AE" w:rsidRPr="001378AE" w:rsidRDefault="001378AE" w:rsidP="001378AE">
      <w:pPr>
        <w:rPr>
          <w:b/>
        </w:rPr>
      </w:pPr>
      <w:r>
        <w:rPr>
          <w:b/>
        </w:rPr>
        <w:t xml:space="preserve">Theme: </w:t>
      </w:r>
      <w:r w:rsidR="00A00F9C">
        <w:rPr>
          <w:b/>
        </w:rPr>
        <w:t>M</w:t>
      </w:r>
      <w:r>
        <w:rPr>
          <w:b/>
        </w:rPr>
        <w:t>aterial organization</w:t>
      </w:r>
    </w:p>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60"/>
        <w:gridCol w:w="7512"/>
      </w:tblGrid>
      <w:tr w:rsidR="00214B5F" w:rsidRPr="001378AE" w14:paraId="20DC1435" w14:textId="77777777" w:rsidTr="00F975D9">
        <w:trPr>
          <w:trHeight w:val="395"/>
        </w:trPr>
        <w:tc>
          <w:tcPr>
            <w:tcW w:w="1560" w:type="dxa"/>
            <w:tcBorders>
              <w:top w:val="single" w:sz="4" w:space="0" w:color="auto"/>
              <w:bottom w:val="single" w:sz="4" w:space="0" w:color="auto"/>
            </w:tcBorders>
            <w:shd w:val="clear" w:color="auto" w:fill="F2F2F2" w:themeFill="background1" w:themeFillShade="F2"/>
            <w:vAlign w:val="center"/>
          </w:tcPr>
          <w:p w14:paraId="1E52AA5F" w14:textId="77777777" w:rsidR="00214B5F" w:rsidRDefault="00214B5F" w:rsidP="00214B5F">
            <w:r>
              <w:t>Subthemes</w:t>
            </w:r>
          </w:p>
        </w:tc>
        <w:tc>
          <w:tcPr>
            <w:tcW w:w="7512" w:type="dxa"/>
            <w:tcBorders>
              <w:top w:val="single" w:sz="4" w:space="0" w:color="auto"/>
              <w:bottom w:val="single" w:sz="4" w:space="0" w:color="auto"/>
            </w:tcBorders>
            <w:shd w:val="clear" w:color="auto" w:fill="F2F2F2" w:themeFill="background1" w:themeFillShade="F2"/>
            <w:vAlign w:val="center"/>
          </w:tcPr>
          <w:p w14:paraId="645EB895" w14:textId="77777777" w:rsidR="00214B5F" w:rsidRPr="001378AE" w:rsidRDefault="00214B5F" w:rsidP="00214B5F">
            <w:r>
              <w:t>Quotes</w:t>
            </w:r>
          </w:p>
        </w:tc>
      </w:tr>
      <w:tr w:rsidR="00FD1084" w:rsidRPr="001378AE" w14:paraId="5D2E9FF8" w14:textId="77777777" w:rsidTr="00D05039">
        <w:trPr>
          <w:trHeight w:val="1102"/>
        </w:trPr>
        <w:tc>
          <w:tcPr>
            <w:tcW w:w="1560" w:type="dxa"/>
            <w:vMerge w:val="restart"/>
            <w:tcBorders>
              <w:top w:val="single" w:sz="4" w:space="0" w:color="auto"/>
              <w:bottom w:val="single" w:sz="4" w:space="0" w:color="auto"/>
            </w:tcBorders>
            <w:vAlign w:val="center"/>
          </w:tcPr>
          <w:p w14:paraId="35FFF432" w14:textId="77777777" w:rsidR="00FD1084" w:rsidRPr="001378AE" w:rsidRDefault="00FD1084" w:rsidP="00D05039">
            <w:r>
              <w:t>S</w:t>
            </w:r>
            <w:r w:rsidRPr="001378AE">
              <w:t>patial and temporal reachability</w:t>
            </w:r>
          </w:p>
        </w:tc>
        <w:tc>
          <w:tcPr>
            <w:tcW w:w="7512" w:type="dxa"/>
            <w:tcBorders>
              <w:top w:val="single" w:sz="4" w:space="0" w:color="auto"/>
              <w:bottom w:val="single" w:sz="4" w:space="0" w:color="auto"/>
            </w:tcBorders>
            <w:vAlign w:val="center"/>
          </w:tcPr>
          <w:p w14:paraId="3747EBD2" w14:textId="630390D9" w:rsidR="00FD1084" w:rsidRPr="001B781F" w:rsidRDefault="00141EFA" w:rsidP="0055557D">
            <w:r>
              <w:rPr>
                <w:i/>
              </w:rPr>
              <w:t>D</w:t>
            </w:r>
            <w:r w:rsidR="00FD1084" w:rsidRPr="00DB6F2E">
              <w:rPr>
                <w:i/>
              </w:rPr>
              <w:t xml:space="preserve">octor X no longer takes patients in the clinic since </w:t>
            </w:r>
            <w:r>
              <w:rPr>
                <w:i/>
              </w:rPr>
              <w:t>COVID</w:t>
            </w:r>
            <w:r w:rsidR="00FD1084" w:rsidRPr="00DB6F2E">
              <w:rPr>
                <w:i/>
              </w:rPr>
              <w:t>. He is at his office in [town]. But soon, he will move to [</w:t>
            </w:r>
            <w:r>
              <w:rPr>
                <w:i/>
              </w:rPr>
              <w:t>an</w:t>
            </w:r>
            <w:r w:rsidR="00FD1084" w:rsidRPr="00DB6F2E">
              <w:rPr>
                <w:i/>
              </w:rPr>
              <w:t>other location] so it will be closer. There is the parking also. He knows it is difficult for me to go there. He liked to see us every three months, but it’s been six months since we last met. Now, he is follow</w:t>
            </w:r>
            <w:r>
              <w:rPr>
                <w:i/>
              </w:rPr>
              <w:t xml:space="preserve">ing </w:t>
            </w:r>
            <w:r w:rsidR="00FD1084" w:rsidRPr="00DB6F2E">
              <w:rPr>
                <w:i/>
              </w:rPr>
              <w:t>up with his device, so I think if there was really a pro</w:t>
            </w:r>
            <w:r w:rsidR="001B781F">
              <w:rPr>
                <w:i/>
              </w:rPr>
              <w:t>blem, the doctor would call me.</w:t>
            </w:r>
            <w:r w:rsidR="001B781F">
              <w:t xml:space="preserve"> </w:t>
            </w:r>
            <w:r w:rsidR="001B781F" w:rsidRPr="001B781F">
              <w:t xml:space="preserve">[P26, wife of a </w:t>
            </w:r>
            <w:r w:rsidR="0055557D">
              <w:t xml:space="preserve">patient aged </w:t>
            </w:r>
            <w:r w:rsidR="001B781F" w:rsidRPr="001B781F">
              <w:t>64</w:t>
            </w:r>
            <w:r w:rsidR="0055557D">
              <w:t xml:space="preserve"> </w:t>
            </w:r>
            <w:r w:rsidR="001B781F" w:rsidRPr="001B781F">
              <w:t>year</w:t>
            </w:r>
            <w:r w:rsidR="0055557D">
              <w:t>s</w:t>
            </w:r>
            <w:r w:rsidR="001B781F" w:rsidRPr="001B781F">
              <w:t>]</w:t>
            </w:r>
          </w:p>
        </w:tc>
      </w:tr>
      <w:tr w:rsidR="00FD1084" w:rsidRPr="001378AE" w14:paraId="3967BAD0" w14:textId="77777777" w:rsidTr="00D05039">
        <w:trPr>
          <w:trHeight w:val="855"/>
        </w:trPr>
        <w:tc>
          <w:tcPr>
            <w:tcW w:w="1560" w:type="dxa"/>
            <w:vMerge/>
            <w:tcBorders>
              <w:top w:val="single" w:sz="4" w:space="0" w:color="auto"/>
              <w:bottom w:val="single" w:sz="4" w:space="0" w:color="auto"/>
            </w:tcBorders>
            <w:vAlign w:val="center"/>
          </w:tcPr>
          <w:p w14:paraId="60BBCE46" w14:textId="77777777" w:rsidR="00FD1084" w:rsidRDefault="00FD1084" w:rsidP="00D05039"/>
        </w:tc>
        <w:tc>
          <w:tcPr>
            <w:tcW w:w="7512" w:type="dxa"/>
            <w:tcBorders>
              <w:top w:val="single" w:sz="4" w:space="0" w:color="auto"/>
              <w:bottom w:val="single" w:sz="4" w:space="0" w:color="auto"/>
            </w:tcBorders>
            <w:vAlign w:val="center"/>
          </w:tcPr>
          <w:p w14:paraId="1FE543D3" w14:textId="264693E1" w:rsidR="00FD1084" w:rsidRPr="001B781F" w:rsidRDefault="00FD1084" w:rsidP="00DD76EA">
            <w:r w:rsidRPr="00DB6F2E">
              <w:rPr>
                <w:i/>
              </w:rPr>
              <w:t xml:space="preserve">I am lucky to have a cardiologist who is efficient and who knows that I don’t call her for peanuts. So when I call her, she gives me an appointment as soon </w:t>
            </w:r>
            <w:r w:rsidR="001B781F">
              <w:rPr>
                <w:i/>
              </w:rPr>
              <w:t>as possible.</w:t>
            </w:r>
            <w:r w:rsidR="001B781F">
              <w:t xml:space="preserve"> </w:t>
            </w:r>
            <w:r w:rsidR="001B781F" w:rsidRPr="001B781F">
              <w:t xml:space="preserve">[P18, </w:t>
            </w:r>
            <w:r w:rsidR="00DD76EA">
              <w:t xml:space="preserve">man aged 75 </w:t>
            </w:r>
            <w:r w:rsidR="001B781F" w:rsidRPr="001B781F">
              <w:t>year</w:t>
            </w:r>
            <w:r w:rsidR="00DD76EA">
              <w:t>s</w:t>
            </w:r>
            <w:r w:rsidR="001B781F" w:rsidRPr="001B781F">
              <w:t>]</w:t>
            </w:r>
          </w:p>
        </w:tc>
      </w:tr>
      <w:tr w:rsidR="00E0140F" w:rsidRPr="001378AE" w14:paraId="6DE24118" w14:textId="77777777" w:rsidTr="00D05039">
        <w:tc>
          <w:tcPr>
            <w:tcW w:w="1560" w:type="dxa"/>
            <w:tcBorders>
              <w:top w:val="single" w:sz="4" w:space="0" w:color="auto"/>
              <w:bottom w:val="single" w:sz="4" w:space="0" w:color="auto"/>
            </w:tcBorders>
            <w:vAlign w:val="center"/>
          </w:tcPr>
          <w:p w14:paraId="5B768A23" w14:textId="77777777" w:rsidR="00E0140F" w:rsidRPr="001378AE" w:rsidRDefault="002835D1" w:rsidP="00D05039">
            <w:r>
              <w:t>Records management</w:t>
            </w:r>
          </w:p>
        </w:tc>
        <w:tc>
          <w:tcPr>
            <w:tcW w:w="7512" w:type="dxa"/>
            <w:tcBorders>
              <w:top w:val="single" w:sz="4" w:space="0" w:color="auto"/>
              <w:bottom w:val="single" w:sz="4" w:space="0" w:color="auto"/>
            </w:tcBorders>
            <w:vAlign w:val="center"/>
          </w:tcPr>
          <w:p w14:paraId="6D9E52FA" w14:textId="2CCFF29A" w:rsidR="00E0140F" w:rsidRPr="0095748E" w:rsidRDefault="002835D1" w:rsidP="00DD76EA">
            <w:pPr>
              <w:pStyle w:val="Citation"/>
              <w:ind w:left="0"/>
            </w:pPr>
            <w:r w:rsidRPr="00DB6F2E">
              <w:t xml:space="preserve">I am dissatisfied with a lot of things at hospital X, but I stay there because </w:t>
            </w:r>
            <w:r w:rsidR="00141EFA">
              <w:t>it</w:t>
            </w:r>
            <w:r w:rsidR="00141EFA" w:rsidRPr="00DB6F2E">
              <w:t xml:space="preserve"> </w:t>
            </w:r>
            <w:r w:rsidRPr="00DB6F2E">
              <w:t xml:space="preserve">is where </w:t>
            </w:r>
            <w:r w:rsidR="00FD1084" w:rsidRPr="00DB6F2E">
              <w:t xml:space="preserve">all </w:t>
            </w:r>
            <w:r w:rsidRPr="00DB6F2E">
              <w:t>my files are. There</w:t>
            </w:r>
            <w:r w:rsidR="00AE40C4" w:rsidRPr="00DB6F2E">
              <w:t xml:space="preserve"> are</w:t>
            </w:r>
            <w:r w:rsidRPr="00DB6F2E">
              <w:t xml:space="preserve"> </w:t>
            </w:r>
            <w:r w:rsidR="00AE40C4" w:rsidRPr="00DB6F2E">
              <w:t>tons and tons</w:t>
            </w:r>
            <w:r w:rsidRPr="00DB6F2E">
              <w:t xml:space="preserve">… I can’t picture myself changing hospital. It is not </w:t>
            </w:r>
            <w:r w:rsidR="0095748E" w:rsidRPr="0080290F">
              <w:rPr>
                <w:iCs/>
              </w:rPr>
              <w:t>sustainable</w:t>
            </w:r>
            <w:r w:rsidR="0095748E">
              <w:rPr>
                <w:i w:val="0"/>
              </w:rPr>
              <w:t xml:space="preserve">. </w:t>
            </w:r>
            <w:r w:rsidR="006A77FA">
              <w:rPr>
                <w:i w:val="0"/>
              </w:rPr>
              <w:t xml:space="preserve">[P4, </w:t>
            </w:r>
            <w:r w:rsidR="00DD76EA">
              <w:rPr>
                <w:i w:val="0"/>
              </w:rPr>
              <w:t xml:space="preserve">woman aged </w:t>
            </w:r>
            <w:r w:rsidR="006A77FA">
              <w:rPr>
                <w:i w:val="0"/>
              </w:rPr>
              <w:t>50</w:t>
            </w:r>
            <w:r w:rsidR="00DD76EA">
              <w:rPr>
                <w:i w:val="0"/>
              </w:rPr>
              <w:t xml:space="preserve"> </w:t>
            </w:r>
            <w:r w:rsidR="006A77FA">
              <w:rPr>
                <w:i w:val="0"/>
              </w:rPr>
              <w:t>year</w:t>
            </w:r>
            <w:r w:rsidR="00DD76EA">
              <w:rPr>
                <w:i w:val="0"/>
              </w:rPr>
              <w:t>s</w:t>
            </w:r>
            <w:r w:rsidR="006A77FA">
              <w:rPr>
                <w:i w:val="0"/>
              </w:rPr>
              <w:t xml:space="preserve"> and heart transplant recipient]</w:t>
            </w:r>
          </w:p>
        </w:tc>
      </w:tr>
    </w:tbl>
    <w:p w14:paraId="1BE834BA" w14:textId="77777777" w:rsidR="001378AE" w:rsidRPr="001378AE" w:rsidRDefault="001378AE" w:rsidP="001378AE">
      <w:pPr>
        <w:rPr>
          <w:b/>
        </w:rPr>
      </w:pPr>
    </w:p>
    <w:p w14:paraId="363B728D" w14:textId="77777777" w:rsidR="001378AE" w:rsidRPr="001378AE" w:rsidRDefault="001378AE" w:rsidP="001378AE">
      <w:pPr>
        <w:rPr>
          <w:b/>
        </w:rPr>
      </w:pPr>
    </w:p>
    <w:p w14:paraId="21A660CB" w14:textId="77777777" w:rsidR="001378AE" w:rsidRPr="00C14AFA" w:rsidRDefault="001378AE" w:rsidP="001378AE">
      <w:pPr>
        <w:rPr>
          <w:b/>
        </w:rPr>
      </w:pPr>
      <w:r w:rsidRPr="001378AE">
        <w:rPr>
          <w:b/>
        </w:rPr>
        <w:t xml:space="preserve">Theme: </w:t>
      </w:r>
      <w:r w:rsidR="00A00F9C">
        <w:rPr>
          <w:b/>
        </w:rPr>
        <w:t>E</w:t>
      </w:r>
      <w:r w:rsidRPr="001378AE">
        <w:rPr>
          <w:b/>
        </w:rPr>
        <w:t>xpertise</w:t>
      </w:r>
    </w:p>
    <w:tbl>
      <w:tblPr>
        <w:tblStyle w:val="Grilledutableau"/>
        <w:tblW w:w="0" w:type="auto"/>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60"/>
        <w:gridCol w:w="7512"/>
      </w:tblGrid>
      <w:tr w:rsidR="001378AE" w:rsidRPr="001378AE" w14:paraId="4D93D95B" w14:textId="77777777" w:rsidTr="00F975D9">
        <w:tc>
          <w:tcPr>
            <w:tcW w:w="1560" w:type="dxa"/>
            <w:tcBorders>
              <w:top w:val="single" w:sz="4" w:space="0" w:color="auto"/>
              <w:bottom w:val="single" w:sz="4" w:space="0" w:color="auto"/>
            </w:tcBorders>
            <w:shd w:val="clear" w:color="auto" w:fill="F2F2F2" w:themeFill="background1" w:themeFillShade="F2"/>
          </w:tcPr>
          <w:p w14:paraId="06DC0FDC" w14:textId="77777777" w:rsidR="001378AE" w:rsidRPr="001378AE" w:rsidRDefault="001378AE" w:rsidP="001378AE">
            <w:r w:rsidRPr="001378AE">
              <w:t>Subthemes</w:t>
            </w:r>
          </w:p>
        </w:tc>
        <w:tc>
          <w:tcPr>
            <w:tcW w:w="7512" w:type="dxa"/>
            <w:tcBorders>
              <w:top w:val="single" w:sz="4" w:space="0" w:color="auto"/>
              <w:bottom w:val="single" w:sz="4" w:space="0" w:color="auto"/>
            </w:tcBorders>
            <w:shd w:val="clear" w:color="auto" w:fill="F2F2F2" w:themeFill="background1" w:themeFillShade="F2"/>
          </w:tcPr>
          <w:p w14:paraId="435922AB" w14:textId="77777777" w:rsidR="001378AE" w:rsidRPr="001378AE" w:rsidRDefault="00214B5F" w:rsidP="001378AE">
            <w:r>
              <w:t>Quotes</w:t>
            </w:r>
          </w:p>
        </w:tc>
      </w:tr>
      <w:tr w:rsidR="001378AE" w:rsidRPr="001378AE" w14:paraId="00E11E02" w14:textId="77777777" w:rsidTr="00D05039">
        <w:trPr>
          <w:trHeight w:val="490"/>
        </w:trPr>
        <w:tc>
          <w:tcPr>
            <w:tcW w:w="1560" w:type="dxa"/>
            <w:vMerge w:val="restart"/>
            <w:tcBorders>
              <w:top w:val="single" w:sz="4" w:space="0" w:color="auto"/>
              <w:bottom w:val="single" w:sz="4" w:space="0" w:color="auto"/>
            </w:tcBorders>
            <w:vAlign w:val="center"/>
          </w:tcPr>
          <w:p w14:paraId="3C064CBA" w14:textId="77777777" w:rsidR="001378AE" w:rsidRPr="001378AE" w:rsidRDefault="00A00F9C" w:rsidP="00D05039">
            <w:r>
              <w:t>R</w:t>
            </w:r>
            <w:r w:rsidR="001378AE" w:rsidRPr="001378AE">
              <w:t>eputation</w:t>
            </w:r>
          </w:p>
        </w:tc>
        <w:tc>
          <w:tcPr>
            <w:tcW w:w="7512" w:type="dxa"/>
            <w:tcBorders>
              <w:top w:val="single" w:sz="4" w:space="0" w:color="auto"/>
              <w:bottom w:val="single" w:sz="4" w:space="0" w:color="auto"/>
            </w:tcBorders>
          </w:tcPr>
          <w:p w14:paraId="58BA5F26" w14:textId="669BFF66" w:rsidR="001378AE" w:rsidRPr="001B781F" w:rsidRDefault="001378AE" w:rsidP="00DD76EA">
            <w:r w:rsidRPr="00DB6F2E">
              <w:rPr>
                <w:i/>
              </w:rPr>
              <w:t xml:space="preserve">I consulted a professor who was the number 1 of the </w:t>
            </w:r>
            <w:r w:rsidR="001B781F">
              <w:rPr>
                <w:i/>
              </w:rPr>
              <w:t xml:space="preserve">hospital, who was </w:t>
            </w:r>
            <w:r w:rsidR="00141EFA">
              <w:rPr>
                <w:i/>
              </w:rPr>
              <w:t>well-</w:t>
            </w:r>
            <w:r w:rsidR="001B781F">
              <w:rPr>
                <w:i/>
              </w:rPr>
              <w:t>known.</w:t>
            </w:r>
            <w:r w:rsidR="001B781F">
              <w:t xml:space="preserve"> </w:t>
            </w:r>
            <w:r w:rsidR="001B781F" w:rsidRPr="001B781F">
              <w:t xml:space="preserve">[P10, </w:t>
            </w:r>
            <w:r w:rsidR="00DD76EA">
              <w:t xml:space="preserve">man aged </w:t>
            </w:r>
            <w:r w:rsidR="001B781F" w:rsidRPr="001B781F">
              <w:t>79</w:t>
            </w:r>
            <w:r w:rsidR="00DD76EA">
              <w:t xml:space="preserve"> </w:t>
            </w:r>
            <w:r w:rsidR="001B781F" w:rsidRPr="001B781F">
              <w:t>yea</w:t>
            </w:r>
            <w:r w:rsidR="00DD76EA">
              <w:t>rs</w:t>
            </w:r>
            <w:r w:rsidR="001B781F" w:rsidRPr="001B781F">
              <w:t>]</w:t>
            </w:r>
          </w:p>
        </w:tc>
      </w:tr>
      <w:tr w:rsidR="001378AE" w:rsidRPr="001378AE" w14:paraId="201EB1DB" w14:textId="77777777" w:rsidTr="00D05039">
        <w:trPr>
          <w:trHeight w:val="734"/>
        </w:trPr>
        <w:tc>
          <w:tcPr>
            <w:tcW w:w="1560" w:type="dxa"/>
            <w:vMerge/>
            <w:tcBorders>
              <w:top w:val="single" w:sz="4" w:space="0" w:color="auto"/>
              <w:bottom w:val="single" w:sz="4" w:space="0" w:color="auto"/>
            </w:tcBorders>
            <w:vAlign w:val="center"/>
          </w:tcPr>
          <w:p w14:paraId="5748E71A" w14:textId="77777777" w:rsidR="001378AE" w:rsidRPr="001378AE" w:rsidRDefault="001378AE" w:rsidP="00D05039"/>
        </w:tc>
        <w:tc>
          <w:tcPr>
            <w:tcW w:w="7512" w:type="dxa"/>
            <w:tcBorders>
              <w:top w:val="single" w:sz="4" w:space="0" w:color="auto"/>
              <w:bottom w:val="single" w:sz="4" w:space="0" w:color="auto"/>
            </w:tcBorders>
          </w:tcPr>
          <w:p w14:paraId="22D6A904" w14:textId="05F97EED" w:rsidR="001378AE" w:rsidRPr="001B781F" w:rsidRDefault="00E0140F" w:rsidP="00DD76EA">
            <w:r w:rsidRPr="00DB6F2E">
              <w:rPr>
                <w:i/>
              </w:rPr>
              <w:t>At the time of my recruitment, they asked: “Who follows you?” “D</w:t>
            </w:r>
            <w:r w:rsidR="0080290F">
              <w:rPr>
                <w:i/>
              </w:rPr>
              <w:t>octor</w:t>
            </w:r>
            <w:r w:rsidRPr="00DB6F2E">
              <w:rPr>
                <w:i/>
              </w:rPr>
              <w:t xml:space="preserve"> X.” “Then we have nothing to say.” You see. I was </w:t>
            </w:r>
            <w:r w:rsidR="00141EFA">
              <w:rPr>
                <w:i/>
              </w:rPr>
              <w:t xml:space="preserve">told </w:t>
            </w:r>
            <w:r w:rsidRPr="00DB6F2E">
              <w:rPr>
                <w:i/>
              </w:rPr>
              <w:t>that in [two differe</w:t>
            </w:r>
            <w:r w:rsidR="001B781F">
              <w:rPr>
                <w:i/>
              </w:rPr>
              <w:t>nt cities] so I trusted in him.</w:t>
            </w:r>
            <w:r w:rsidR="001B781F">
              <w:t xml:space="preserve"> </w:t>
            </w:r>
            <w:r w:rsidR="001B781F" w:rsidRPr="001B781F">
              <w:t xml:space="preserve">[P9, </w:t>
            </w:r>
            <w:r w:rsidR="00DD76EA">
              <w:t xml:space="preserve">man aged </w:t>
            </w:r>
            <w:r w:rsidR="001B781F" w:rsidRPr="001B781F">
              <w:t>86</w:t>
            </w:r>
            <w:r w:rsidR="00DD76EA">
              <w:t xml:space="preserve"> </w:t>
            </w:r>
            <w:r w:rsidR="001B781F" w:rsidRPr="001B781F">
              <w:t>year</w:t>
            </w:r>
            <w:r w:rsidR="00DD76EA">
              <w:t>s</w:t>
            </w:r>
            <w:r w:rsidR="001B781F" w:rsidRPr="001B781F">
              <w:t>]</w:t>
            </w:r>
          </w:p>
        </w:tc>
      </w:tr>
      <w:tr w:rsidR="001378AE" w:rsidRPr="001378AE" w14:paraId="3DA6550C" w14:textId="77777777" w:rsidTr="00D05039">
        <w:trPr>
          <w:trHeight w:val="567"/>
        </w:trPr>
        <w:tc>
          <w:tcPr>
            <w:tcW w:w="1560" w:type="dxa"/>
            <w:vMerge/>
            <w:tcBorders>
              <w:top w:val="single" w:sz="4" w:space="0" w:color="auto"/>
              <w:bottom w:val="single" w:sz="4" w:space="0" w:color="auto"/>
            </w:tcBorders>
            <w:vAlign w:val="center"/>
          </w:tcPr>
          <w:p w14:paraId="5499E943" w14:textId="77777777" w:rsidR="001378AE" w:rsidRPr="001378AE" w:rsidRDefault="001378AE" w:rsidP="00D05039"/>
        </w:tc>
        <w:tc>
          <w:tcPr>
            <w:tcW w:w="7512" w:type="dxa"/>
            <w:tcBorders>
              <w:top w:val="single" w:sz="4" w:space="0" w:color="auto"/>
              <w:bottom w:val="single" w:sz="4" w:space="0" w:color="auto"/>
            </w:tcBorders>
          </w:tcPr>
          <w:p w14:paraId="2F968CDA" w14:textId="5C18BD22" w:rsidR="001378AE" w:rsidRPr="001B781F" w:rsidRDefault="00E0140F" w:rsidP="00DD76EA">
            <w:r w:rsidRPr="00DB6F2E">
              <w:rPr>
                <w:i/>
              </w:rPr>
              <w:t>They have a very bad reputation. Thus</w:t>
            </w:r>
            <w:r w:rsidR="00141EFA">
              <w:rPr>
                <w:i/>
              </w:rPr>
              <w:t>,</w:t>
            </w:r>
            <w:r w:rsidRPr="00DB6F2E">
              <w:rPr>
                <w:i/>
              </w:rPr>
              <w:t xml:space="preserve"> I did not want at all to be foll</w:t>
            </w:r>
            <w:r w:rsidR="001B781F">
              <w:rPr>
                <w:i/>
              </w:rPr>
              <w:t>owed-up in [my local hospital].</w:t>
            </w:r>
            <w:r w:rsidR="001B781F">
              <w:t xml:space="preserve"> [P22, </w:t>
            </w:r>
            <w:r w:rsidR="00DD76EA">
              <w:t xml:space="preserve">man aged </w:t>
            </w:r>
            <w:r w:rsidR="001B781F">
              <w:t>59</w:t>
            </w:r>
            <w:r w:rsidR="00DD76EA">
              <w:t xml:space="preserve"> </w:t>
            </w:r>
            <w:r w:rsidR="001B781F">
              <w:t>year</w:t>
            </w:r>
            <w:r w:rsidR="00DD76EA">
              <w:t>s</w:t>
            </w:r>
            <w:r w:rsidR="001B781F">
              <w:t>]</w:t>
            </w:r>
          </w:p>
        </w:tc>
      </w:tr>
      <w:tr w:rsidR="00DB6F2E" w:rsidRPr="001378AE" w14:paraId="5CF50855" w14:textId="77777777" w:rsidTr="00D05039">
        <w:trPr>
          <w:trHeight w:val="614"/>
        </w:trPr>
        <w:tc>
          <w:tcPr>
            <w:tcW w:w="1560" w:type="dxa"/>
            <w:vMerge w:val="restart"/>
            <w:tcBorders>
              <w:top w:val="single" w:sz="4" w:space="0" w:color="auto"/>
            </w:tcBorders>
            <w:vAlign w:val="center"/>
          </w:tcPr>
          <w:p w14:paraId="31197CA2" w14:textId="77777777" w:rsidR="00DB6F2E" w:rsidRPr="001378AE" w:rsidRDefault="00A00F9C" w:rsidP="00D05039">
            <w:r>
              <w:t>C</w:t>
            </w:r>
            <w:r w:rsidR="00DB6F2E" w:rsidRPr="001378AE">
              <w:t>ompetence</w:t>
            </w:r>
          </w:p>
        </w:tc>
        <w:tc>
          <w:tcPr>
            <w:tcW w:w="7512" w:type="dxa"/>
            <w:tcBorders>
              <w:top w:val="single" w:sz="4" w:space="0" w:color="auto"/>
              <w:bottom w:val="single" w:sz="4" w:space="0" w:color="auto"/>
            </w:tcBorders>
          </w:tcPr>
          <w:p w14:paraId="39CF336F" w14:textId="1FA40386" w:rsidR="00DB6F2E" w:rsidRPr="007825AE" w:rsidRDefault="00DB6F2E" w:rsidP="00DB6F2E">
            <w:r w:rsidRPr="00DB6F2E">
              <w:rPr>
                <w:i/>
              </w:rPr>
              <w:t>Usually I prefer to talk to my cardiologist rather than to my referring physician. Because… It’s not that he knows nothing, but it’s not</w:t>
            </w:r>
            <w:r w:rsidR="007825AE">
              <w:rPr>
                <w:i/>
              </w:rPr>
              <w:t xml:space="preserve"> his domain. He’s more general.</w:t>
            </w:r>
            <w:r w:rsidR="007825AE">
              <w:t xml:space="preserve"> </w:t>
            </w:r>
            <w:r w:rsidR="00DD76EA">
              <w:t>[P5, woman aged 21 years</w:t>
            </w:r>
            <w:r w:rsidR="007825AE" w:rsidRPr="007825AE">
              <w:t>]</w:t>
            </w:r>
          </w:p>
        </w:tc>
      </w:tr>
      <w:tr w:rsidR="00DB6F2E" w:rsidRPr="001378AE" w14:paraId="089EB96A" w14:textId="77777777" w:rsidTr="00F975D9">
        <w:trPr>
          <w:trHeight w:val="613"/>
        </w:trPr>
        <w:tc>
          <w:tcPr>
            <w:tcW w:w="1560" w:type="dxa"/>
            <w:vMerge/>
            <w:tcBorders>
              <w:bottom w:val="single" w:sz="4" w:space="0" w:color="auto"/>
            </w:tcBorders>
          </w:tcPr>
          <w:p w14:paraId="3F4D8B02" w14:textId="77777777" w:rsidR="00DB6F2E" w:rsidRPr="001378AE" w:rsidRDefault="00DB6F2E" w:rsidP="001378AE"/>
        </w:tc>
        <w:tc>
          <w:tcPr>
            <w:tcW w:w="7512" w:type="dxa"/>
            <w:tcBorders>
              <w:top w:val="single" w:sz="4" w:space="0" w:color="auto"/>
              <w:bottom w:val="single" w:sz="4" w:space="0" w:color="auto"/>
            </w:tcBorders>
          </w:tcPr>
          <w:p w14:paraId="1CDA954F" w14:textId="278A2AD0" w:rsidR="00DB6F2E" w:rsidRPr="007825AE" w:rsidRDefault="00DB6F2E" w:rsidP="001378AE">
            <w:r w:rsidRPr="00DB6F2E">
              <w:rPr>
                <w:i/>
              </w:rPr>
              <w:t>Since I was taken in charge in [city of the University Hospital], I</w:t>
            </w:r>
            <w:r w:rsidR="00141EFA">
              <w:rPr>
                <w:i/>
              </w:rPr>
              <w:t xml:space="preserve"> have</w:t>
            </w:r>
            <w:r w:rsidRPr="00DB6F2E">
              <w:rPr>
                <w:i/>
              </w:rPr>
              <w:t xml:space="preserve"> stay</w:t>
            </w:r>
            <w:r w:rsidR="00141EFA">
              <w:rPr>
                <w:i/>
              </w:rPr>
              <w:t>ed</w:t>
            </w:r>
            <w:r w:rsidRPr="00DB6F2E">
              <w:rPr>
                <w:i/>
              </w:rPr>
              <w:t xml:space="preserve"> there. My town is a small one, you know. They are not specialist</w:t>
            </w:r>
            <w:r w:rsidR="00C831F3">
              <w:rPr>
                <w:i/>
              </w:rPr>
              <w:t>s</w:t>
            </w:r>
            <w:r w:rsidRPr="00DB6F2E">
              <w:rPr>
                <w:i/>
              </w:rPr>
              <w:t xml:space="preserve"> about the heart. While the University Hospital,</w:t>
            </w:r>
            <w:r w:rsidR="007825AE">
              <w:rPr>
                <w:i/>
              </w:rPr>
              <w:t xml:space="preserve"> sure</w:t>
            </w:r>
            <w:r w:rsidR="00141EFA">
              <w:rPr>
                <w:i/>
              </w:rPr>
              <w:t>,</w:t>
            </w:r>
            <w:r w:rsidR="007825AE">
              <w:rPr>
                <w:i/>
              </w:rPr>
              <w:t xml:space="preserve"> it’s an important center.</w:t>
            </w:r>
            <w:r w:rsidR="007825AE">
              <w:t xml:space="preserve"> </w:t>
            </w:r>
            <w:r w:rsidR="00DD76EA">
              <w:t>[P8, man aged 63 years</w:t>
            </w:r>
            <w:r w:rsidR="007825AE" w:rsidRPr="007825AE">
              <w:t>]</w:t>
            </w:r>
          </w:p>
        </w:tc>
      </w:tr>
    </w:tbl>
    <w:p w14:paraId="4C3BD672" w14:textId="77777777" w:rsidR="00E0140F" w:rsidRDefault="00E0140F"/>
    <w:p w14:paraId="2E9EC36F" w14:textId="77777777" w:rsidR="00330F87" w:rsidRDefault="00330F87"/>
    <w:p w14:paraId="1BBC4202" w14:textId="77777777" w:rsidR="00330F87" w:rsidRDefault="00330F87"/>
    <w:p w14:paraId="203D018C" w14:textId="77777777" w:rsidR="00330F87" w:rsidRDefault="00330F87"/>
    <w:p w14:paraId="5F7121E3" w14:textId="77777777" w:rsidR="00330F87" w:rsidRDefault="00330F87"/>
    <w:p w14:paraId="122DECFD" w14:textId="77777777" w:rsidR="00330F87" w:rsidRDefault="00330F87"/>
    <w:p w14:paraId="06E9727E" w14:textId="77777777" w:rsidR="00330F87" w:rsidRDefault="00330F87"/>
    <w:p w14:paraId="44D9F150" w14:textId="77777777" w:rsidR="00330F87" w:rsidRDefault="00330F87"/>
    <w:p w14:paraId="780B63F9" w14:textId="77777777" w:rsidR="00F975D9" w:rsidRDefault="00F975D9">
      <w:pPr>
        <w:spacing w:after="160" w:line="259" w:lineRule="auto"/>
        <w:rPr>
          <w:b/>
        </w:rPr>
      </w:pPr>
      <w:r>
        <w:rPr>
          <w:b/>
        </w:rPr>
        <w:br w:type="page"/>
      </w:r>
    </w:p>
    <w:p w14:paraId="68074675" w14:textId="77777777" w:rsidR="00330F87" w:rsidRPr="00330F87" w:rsidRDefault="00330F87" w:rsidP="00330F87">
      <w:pPr>
        <w:rPr>
          <w:b/>
        </w:rPr>
      </w:pPr>
      <w:r w:rsidRPr="001378AE">
        <w:rPr>
          <w:b/>
        </w:rPr>
        <w:lastRenderedPageBreak/>
        <w:t xml:space="preserve">Theme: </w:t>
      </w:r>
      <w:r>
        <w:rPr>
          <w:b/>
        </w:rPr>
        <w:t>Good communication</w:t>
      </w:r>
    </w:p>
    <w:p w14:paraId="7A26F235" w14:textId="77777777" w:rsidR="00330F87" w:rsidRDefault="00330F87"/>
    <w:tbl>
      <w:tblPr>
        <w:tblStyle w:val="Grilledutableau"/>
        <w:tblW w:w="9067" w:type="dxa"/>
        <w:tblBorders>
          <w:top w:val="none" w:sz="0" w:space="0" w:color="auto"/>
          <w:left w:val="none" w:sz="0" w:space="0" w:color="auto"/>
          <w:right w:val="none" w:sz="0" w:space="0" w:color="auto"/>
          <w:insideV w:val="none" w:sz="0" w:space="0" w:color="auto"/>
        </w:tblBorders>
        <w:tblLayout w:type="fixed"/>
        <w:tblLook w:val="04A0" w:firstRow="1" w:lastRow="0" w:firstColumn="1" w:lastColumn="0" w:noHBand="0" w:noVBand="1"/>
      </w:tblPr>
      <w:tblGrid>
        <w:gridCol w:w="1555"/>
        <w:gridCol w:w="7512"/>
      </w:tblGrid>
      <w:tr w:rsidR="00F12004" w:rsidRPr="001378AE" w14:paraId="36FF68B6" w14:textId="77777777" w:rsidTr="00F12004">
        <w:tc>
          <w:tcPr>
            <w:tcW w:w="1555" w:type="dxa"/>
            <w:tcBorders>
              <w:top w:val="single" w:sz="4" w:space="0" w:color="auto"/>
            </w:tcBorders>
            <w:shd w:val="clear" w:color="auto" w:fill="F2F2F2" w:themeFill="background1" w:themeFillShade="F2"/>
          </w:tcPr>
          <w:p w14:paraId="4326D72F" w14:textId="77777777" w:rsidR="00F12004" w:rsidRPr="001378AE" w:rsidRDefault="00F12004" w:rsidP="00F12004">
            <w:r w:rsidRPr="001378AE">
              <w:t>Subthemes</w:t>
            </w:r>
          </w:p>
        </w:tc>
        <w:tc>
          <w:tcPr>
            <w:tcW w:w="7512" w:type="dxa"/>
            <w:tcBorders>
              <w:top w:val="single" w:sz="4" w:space="0" w:color="auto"/>
            </w:tcBorders>
            <w:shd w:val="clear" w:color="auto" w:fill="F2F2F2" w:themeFill="background1" w:themeFillShade="F2"/>
          </w:tcPr>
          <w:p w14:paraId="441A10B2" w14:textId="77777777" w:rsidR="00F12004" w:rsidRPr="001378AE" w:rsidRDefault="00F12004" w:rsidP="00F12004">
            <w:r>
              <w:t>Quotes</w:t>
            </w:r>
          </w:p>
        </w:tc>
      </w:tr>
      <w:tr w:rsidR="00F12004" w:rsidRPr="001378AE" w14:paraId="5E81D564" w14:textId="77777777" w:rsidTr="00D05039">
        <w:trPr>
          <w:trHeight w:val="978"/>
        </w:trPr>
        <w:tc>
          <w:tcPr>
            <w:tcW w:w="1555" w:type="dxa"/>
            <w:vMerge w:val="restart"/>
            <w:vAlign w:val="center"/>
          </w:tcPr>
          <w:p w14:paraId="7F60E51B" w14:textId="77777777" w:rsidR="00F12004" w:rsidRPr="001378AE" w:rsidRDefault="00D05039" w:rsidP="00D05039">
            <w:r>
              <w:t>C</w:t>
            </w:r>
            <w:r w:rsidR="00F12004" w:rsidRPr="001378AE">
              <w:t>larity</w:t>
            </w:r>
          </w:p>
        </w:tc>
        <w:tc>
          <w:tcPr>
            <w:tcW w:w="7512" w:type="dxa"/>
          </w:tcPr>
          <w:p w14:paraId="43423897" w14:textId="289FEB4D" w:rsidR="00F12004" w:rsidRPr="00165E6F" w:rsidRDefault="00F12004" w:rsidP="00CE5D35">
            <w:r w:rsidRPr="005F27A0">
              <w:rPr>
                <w:i/>
              </w:rPr>
              <w:t>The cardiologist is simple, so I am like him. We are able to ask questions and to understand, because sometimes the physicians… th</w:t>
            </w:r>
            <w:r w:rsidR="00165E6F">
              <w:rPr>
                <w:i/>
              </w:rPr>
              <w:t>ey answer but with their words</w:t>
            </w:r>
            <w:r w:rsidR="00165E6F" w:rsidRPr="00165E6F">
              <w:t xml:space="preserve">. [P26, wife of a </w:t>
            </w:r>
            <w:r w:rsidR="00CE5D35">
              <w:t xml:space="preserve">patient aged 64 </w:t>
            </w:r>
            <w:r w:rsidR="00165E6F" w:rsidRPr="00165E6F">
              <w:t>year</w:t>
            </w:r>
            <w:r w:rsidR="00CE5D35">
              <w:t>s</w:t>
            </w:r>
            <w:r w:rsidR="00165E6F" w:rsidRPr="00165E6F">
              <w:t>]</w:t>
            </w:r>
          </w:p>
        </w:tc>
      </w:tr>
      <w:tr w:rsidR="00F12004" w:rsidRPr="001378AE" w14:paraId="12C2B061" w14:textId="77777777" w:rsidTr="00D05039">
        <w:trPr>
          <w:trHeight w:val="978"/>
        </w:trPr>
        <w:tc>
          <w:tcPr>
            <w:tcW w:w="1555" w:type="dxa"/>
            <w:vMerge/>
            <w:vAlign w:val="center"/>
          </w:tcPr>
          <w:p w14:paraId="35E443AE" w14:textId="77777777" w:rsidR="00F12004" w:rsidRPr="001378AE" w:rsidRDefault="00F12004" w:rsidP="00D05039"/>
        </w:tc>
        <w:tc>
          <w:tcPr>
            <w:tcW w:w="7512" w:type="dxa"/>
          </w:tcPr>
          <w:p w14:paraId="110548B3" w14:textId="769541F8" w:rsidR="00F12004" w:rsidRPr="00165E6F" w:rsidRDefault="00F12004" w:rsidP="00165E6F">
            <w:r w:rsidRPr="005F27A0">
              <w:rPr>
                <w:i/>
              </w:rPr>
              <w:t xml:space="preserve">In this hospital, everyone was lovely. About heart failure, they always explained it to me very well. They repeated: “If you </w:t>
            </w:r>
            <w:r w:rsidR="00141EFA" w:rsidRPr="005F27A0">
              <w:rPr>
                <w:i/>
              </w:rPr>
              <w:t>ha</w:t>
            </w:r>
            <w:r w:rsidR="00141EFA">
              <w:rPr>
                <w:i/>
              </w:rPr>
              <w:t>ve</w:t>
            </w:r>
            <w:r w:rsidR="00141EFA" w:rsidRPr="005F27A0">
              <w:rPr>
                <w:i/>
              </w:rPr>
              <w:t xml:space="preserve"> </w:t>
            </w:r>
            <w:r w:rsidRPr="005F27A0">
              <w:rPr>
                <w:i/>
              </w:rPr>
              <w:t xml:space="preserve">other questions, ask them.” </w:t>
            </w:r>
            <w:r w:rsidR="00CE5D35">
              <w:t>[P5, woman aged 21 years</w:t>
            </w:r>
            <w:r w:rsidR="00165E6F" w:rsidRPr="00165E6F">
              <w:t>]</w:t>
            </w:r>
          </w:p>
        </w:tc>
      </w:tr>
      <w:tr w:rsidR="00F12004" w:rsidRPr="001378AE" w14:paraId="7F16412F" w14:textId="77777777" w:rsidTr="00D05039">
        <w:trPr>
          <w:trHeight w:val="978"/>
        </w:trPr>
        <w:tc>
          <w:tcPr>
            <w:tcW w:w="1555" w:type="dxa"/>
            <w:vMerge/>
            <w:vAlign w:val="center"/>
          </w:tcPr>
          <w:p w14:paraId="51F5394D" w14:textId="77777777" w:rsidR="00F12004" w:rsidRPr="001378AE" w:rsidRDefault="00F12004" w:rsidP="00D05039"/>
        </w:tc>
        <w:tc>
          <w:tcPr>
            <w:tcW w:w="7512" w:type="dxa"/>
          </w:tcPr>
          <w:p w14:paraId="47A4246D" w14:textId="4B57C64F" w:rsidR="00F12004" w:rsidRPr="001202E0" w:rsidRDefault="001202E0" w:rsidP="00CE5D35">
            <w:r w:rsidRPr="00271AD9">
              <w:rPr>
                <w:i/>
                <w:iCs/>
              </w:rPr>
              <w:t>[</w:t>
            </w:r>
            <w:r w:rsidR="00F12004" w:rsidRPr="005F27A0">
              <w:rPr>
                <w:i/>
              </w:rPr>
              <w:t>About the pre-transplantation consultation meeting] This is very well done. There is nothing to say. The one who says that he was not aware of the smallest detail before the operation is a liar. They use simple, understandable terms. It is not the… medical semantic</w:t>
            </w:r>
            <w:r w:rsidR="00141EFA">
              <w:rPr>
                <w:i/>
              </w:rPr>
              <w:t>s</w:t>
            </w:r>
            <w:r w:rsidR="00F12004" w:rsidRPr="005F27A0">
              <w:rPr>
                <w:i/>
              </w:rPr>
              <w:t xml:space="preserve"> which can be sometimes used to… when you are here and you don’t have a</w:t>
            </w:r>
            <w:r>
              <w:rPr>
                <w:i/>
              </w:rPr>
              <w:t xml:space="preserve"> clue about what is said. </w:t>
            </w:r>
            <w:r w:rsidRPr="001202E0">
              <w:t xml:space="preserve">[P22, </w:t>
            </w:r>
            <w:r w:rsidR="00CE5D35">
              <w:t xml:space="preserve">man aged </w:t>
            </w:r>
            <w:r w:rsidRPr="001202E0">
              <w:t>59</w:t>
            </w:r>
            <w:r w:rsidR="00CE5D35">
              <w:t xml:space="preserve"> </w:t>
            </w:r>
            <w:r w:rsidRPr="001202E0">
              <w:t>year</w:t>
            </w:r>
            <w:r w:rsidR="00CE5D35">
              <w:t>s</w:t>
            </w:r>
            <w:r w:rsidRPr="001202E0">
              <w:t>]</w:t>
            </w:r>
          </w:p>
        </w:tc>
      </w:tr>
      <w:tr w:rsidR="00C516E6" w:rsidRPr="001378AE" w14:paraId="28AAA6B5" w14:textId="77777777" w:rsidTr="00D05039">
        <w:trPr>
          <w:trHeight w:val="1051"/>
        </w:trPr>
        <w:tc>
          <w:tcPr>
            <w:tcW w:w="1555" w:type="dxa"/>
            <w:vMerge w:val="restart"/>
            <w:vAlign w:val="center"/>
          </w:tcPr>
          <w:p w14:paraId="13CFB53E" w14:textId="77777777" w:rsidR="00C516E6" w:rsidRPr="001378AE" w:rsidRDefault="00D05039" w:rsidP="00D05039">
            <w:r>
              <w:t>T</w:t>
            </w:r>
            <w:r w:rsidR="00C516E6" w:rsidRPr="001378AE">
              <w:t>ransparency</w:t>
            </w:r>
          </w:p>
        </w:tc>
        <w:tc>
          <w:tcPr>
            <w:tcW w:w="7512" w:type="dxa"/>
          </w:tcPr>
          <w:p w14:paraId="2268C718" w14:textId="5920105E" w:rsidR="00C516E6" w:rsidRPr="001378AE" w:rsidRDefault="00C516E6" w:rsidP="00200829">
            <w:r w:rsidRPr="005F27A0">
              <w:rPr>
                <w:i/>
              </w:rPr>
              <w:t>I can’t get along with this cardiologist, because it’s someone who giv</w:t>
            </w:r>
            <w:r w:rsidR="00200829">
              <w:rPr>
                <w:i/>
              </w:rPr>
              <w:t>es no info. I can’t bear it…</w:t>
            </w:r>
            <w:r w:rsidRPr="005F27A0">
              <w:rPr>
                <w:i/>
              </w:rPr>
              <w:t xml:space="preserve"> Sometimes I do my blood test in town in order to have the results, because it’s more complicated</w:t>
            </w:r>
            <w:r w:rsidR="006A77FA">
              <w:rPr>
                <w:i/>
              </w:rPr>
              <w:t xml:space="preserve"> to get them from the hospital. </w:t>
            </w:r>
            <w:r w:rsidR="006A77FA" w:rsidRPr="006A77FA">
              <w:t xml:space="preserve">[P4, </w:t>
            </w:r>
            <w:r w:rsidR="00173298">
              <w:t xml:space="preserve">woman aged </w:t>
            </w:r>
            <w:r w:rsidR="006A77FA" w:rsidRPr="006A77FA">
              <w:t>50</w:t>
            </w:r>
            <w:r w:rsidR="00173298">
              <w:t xml:space="preserve"> </w:t>
            </w:r>
            <w:r w:rsidR="006A77FA" w:rsidRPr="006A77FA">
              <w:t>year</w:t>
            </w:r>
            <w:r w:rsidR="00173298">
              <w:t>s</w:t>
            </w:r>
            <w:r w:rsidR="006A77FA" w:rsidRPr="006A77FA">
              <w:t xml:space="preserve"> and heart transplant recipient]</w:t>
            </w:r>
          </w:p>
        </w:tc>
      </w:tr>
      <w:tr w:rsidR="00C516E6" w:rsidRPr="001378AE" w14:paraId="088C198E" w14:textId="77777777" w:rsidTr="00F12004">
        <w:trPr>
          <w:trHeight w:val="1049"/>
        </w:trPr>
        <w:tc>
          <w:tcPr>
            <w:tcW w:w="1555" w:type="dxa"/>
            <w:vMerge/>
          </w:tcPr>
          <w:p w14:paraId="35CA3011" w14:textId="77777777" w:rsidR="00C516E6" w:rsidRPr="001378AE" w:rsidRDefault="00C516E6" w:rsidP="00F12004"/>
        </w:tc>
        <w:tc>
          <w:tcPr>
            <w:tcW w:w="7512" w:type="dxa"/>
          </w:tcPr>
          <w:p w14:paraId="28A2CC80" w14:textId="782DDB79" w:rsidR="00C516E6" w:rsidRPr="008E1EE7" w:rsidRDefault="00C516E6" w:rsidP="00173298">
            <w:r w:rsidRPr="005F27A0">
              <w:rPr>
                <w:i/>
              </w:rPr>
              <w:t xml:space="preserve">The first cardiologist I saw in the hospital when I arrived in the emergency room gave me no information. I found out I had heart failure on the report I read at home. I found that… a </w:t>
            </w:r>
            <w:r w:rsidR="008E1EE7">
              <w:rPr>
                <w:i/>
              </w:rPr>
              <w:t>little outrageous.</w:t>
            </w:r>
            <w:r w:rsidR="008E1EE7">
              <w:t xml:space="preserve"> </w:t>
            </w:r>
            <w:r w:rsidR="007712D6">
              <w:t>[P15</w:t>
            </w:r>
            <w:r w:rsidR="008E1EE7" w:rsidRPr="008E1EE7">
              <w:t xml:space="preserve">, </w:t>
            </w:r>
            <w:r w:rsidR="00173298">
              <w:t xml:space="preserve">woman aged </w:t>
            </w:r>
            <w:r w:rsidR="008E1EE7" w:rsidRPr="008E1EE7">
              <w:t>59</w:t>
            </w:r>
            <w:r w:rsidR="00173298">
              <w:t xml:space="preserve"> </w:t>
            </w:r>
            <w:r w:rsidR="008E1EE7" w:rsidRPr="008E1EE7">
              <w:t>year</w:t>
            </w:r>
            <w:r w:rsidR="00173298">
              <w:t>s</w:t>
            </w:r>
            <w:r w:rsidR="008E1EE7" w:rsidRPr="008E1EE7">
              <w:t>]</w:t>
            </w:r>
          </w:p>
        </w:tc>
      </w:tr>
      <w:tr w:rsidR="00C516E6" w:rsidRPr="001378AE" w14:paraId="2A15CC1B" w14:textId="77777777" w:rsidTr="00F12004">
        <w:trPr>
          <w:trHeight w:val="1049"/>
        </w:trPr>
        <w:tc>
          <w:tcPr>
            <w:tcW w:w="1555" w:type="dxa"/>
            <w:vMerge/>
          </w:tcPr>
          <w:p w14:paraId="01BD01E8" w14:textId="77777777" w:rsidR="00C516E6" w:rsidRPr="001378AE" w:rsidRDefault="00C516E6" w:rsidP="00F12004"/>
        </w:tc>
        <w:tc>
          <w:tcPr>
            <w:tcW w:w="7512" w:type="dxa"/>
          </w:tcPr>
          <w:p w14:paraId="4AFEBFED" w14:textId="371FBF59" w:rsidR="00C516E6" w:rsidRPr="007712D6" w:rsidRDefault="00C516E6" w:rsidP="003B6DC8">
            <w:r w:rsidRPr="005F27A0">
              <w:rPr>
                <w:i/>
              </w:rPr>
              <w:t xml:space="preserve">I received a mail after the second consultation meeting. It </w:t>
            </w:r>
            <w:r w:rsidR="00141EFA" w:rsidRPr="005F27A0">
              <w:rPr>
                <w:i/>
              </w:rPr>
              <w:t>confirm</w:t>
            </w:r>
            <w:r w:rsidR="00141EFA">
              <w:rPr>
                <w:i/>
              </w:rPr>
              <w:t>ed</w:t>
            </w:r>
            <w:r w:rsidR="00141EFA" w:rsidRPr="005F27A0">
              <w:rPr>
                <w:i/>
              </w:rPr>
              <w:t xml:space="preserve"> </w:t>
            </w:r>
            <w:r w:rsidR="003B6DC8">
              <w:rPr>
                <w:i/>
              </w:rPr>
              <w:t>what was said…</w:t>
            </w:r>
            <w:r w:rsidRPr="005F27A0">
              <w:rPr>
                <w:i/>
              </w:rPr>
              <w:t xml:space="preserve"> And there, a paragraph was added saying that they could put me a… an artificial hea</w:t>
            </w:r>
            <w:r w:rsidR="003B6DC8">
              <w:rPr>
                <w:i/>
              </w:rPr>
              <w:t>rt awaiting transplantation…</w:t>
            </w:r>
            <w:r w:rsidRPr="005F27A0">
              <w:rPr>
                <w:i/>
              </w:rPr>
              <w:t xml:space="preserve"> That had not been mentioned, and there is no way I </w:t>
            </w:r>
            <w:r w:rsidR="00141EFA">
              <w:rPr>
                <w:i/>
              </w:rPr>
              <w:t xml:space="preserve">would </w:t>
            </w:r>
            <w:r w:rsidRPr="005F27A0">
              <w:rPr>
                <w:i/>
              </w:rPr>
              <w:t>walk around with a</w:t>
            </w:r>
            <w:r w:rsidR="007712D6">
              <w:rPr>
                <w:i/>
              </w:rPr>
              <w:t xml:space="preserve"> device next to me… No, no, no.</w:t>
            </w:r>
            <w:r w:rsidR="007712D6">
              <w:t xml:space="preserve"> </w:t>
            </w:r>
            <w:r w:rsidR="007712D6" w:rsidRPr="007712D6">
              <w:t xml:space="preserve">[P22, </w:t>
            </w:r>
            <w:r w:rsidR="00173298">
              <w:t xml:space="preserve">man aged 59 </w:t>
            </w:r>
            <w:r w:rsidR="007712D6" w:rsidRPr="007712D6">
              <w:t>year</w:t>
            </w:r>
            <w:r w:rsidR="00173298">
              <w:t>s</w:t>
            </w:r>
            <w:r w:rsidR="007712D6" w:rsidRPr="007712D6">
              <w:t>]</w:t>
            </w:r>
          </w:p>
        </w:tc>
      </w:tr>
      <w:tr w:rsidR="00C516E6" w:rsidRPr="001378AE" w14:paraId="17012AF0" w14:textId="77777777" w:rsidTr="00C516E6">
        <w:trPr>
          <w:trHeight w:val="588"/>
        </w:trPr>
        <w:tc>
          <w:tcPr>
            <w:tcW w:w="1555" w:type="dxa"/>
            <w:vMerge/>
          </w:tcPr>
          <w:p w14:paraId="2143EC98" w14:textId="77777777" w:rsidR="00C516E6" w:rsidRPr="001378AE" w:rsidRDefault="00C516E6" w:rsidP="00F12004"/>
        </w:tc>
        <w:tc>
          <w:tcPr>
            <w:tcW w:w="7512" w:type="dxa"/>
          </w:tcPr>
          <w:p w14:paraId="45D85351" w14:textId="17341A90" w:rsidR="00C516E6" w:rsidRPr="001378AE" w:rsidRDefault="00C516E6" w:rsidP="00C0444A">
            <w:r w:rsidRPr="00C516E6">
              <w:rPr>
                <w:i/>
              </w:rPr>
              <w:t>When you don’t have as much information as you wish, you do</w:t>
            </w:r>
            <w:r w:rsidR="007712D6">
              <w:rPr>
                <w:i/>
              </w:rPr>
              <w:t xml:space="preserve">n’t know what will fall on you. </w:t>
            </w:r>
            <w:r w:rsidR="007712D6" w:rsidRPr="007712D6">
              <w:t xml:space="preserve">[P11, </w:t>
            </w:r>
            <w:r w:rsidR="00C0444A">
              <w:t xml:space="preserve">woman aged </w:t>
            </w:r>
            <w:r w:rsidR="007712D6" w:rsidRPr="007712D6">
              <w:t>77</w:t>
            </w:r>
            <w:r w:rsidR="00C0444A">
              <w:t xml:space="preserve"> </w:t>
            </w:r>
            <w:r w:rsidR="007712D6" w:rsidRPr="007712D6">
              <w:t>year</w:t>
            </w:r>
            <w:r w:rsidR="00C0444A">
              <w:t>s</w:t>
            </w:r>
            <w:r w:rsidR="007712D6" w:rsidRPr="007712D6">
              <w:t>]</w:t>
            </w:r>
          </w:p>
        </w:tc>
      </w:tr>
    </w:tbl>
    <w:p w14:paraId="22D8EADE" w14:textId="77777777" w:rsidR="00330F87" w:rsidRDefault="00330F87"/>
    <w:p w14:paraId="76B70A88" w14:textId="77777777" w:rsidR="001C4CA3" w:rsidRDefault="001C4CA3">
      <w:pPr>
        <w:spacing w:after="160" w:line="259" w:lineRule="auto"/>
        <w:rPr>
          <w:b/>
        </w:rPr>
      </w:pPr>
      <w:r>
        <w:rPr>
          <w:b/>
        </w:rPr>
        <w:br w:type="page"/>
      </w:r>
    </w:p>
    <w:p w14:paraId="671BF2F9" w14:textId="77777777" w:rsidR="00330F87" w:rsidRDefault="00330F87">
      <w:r>
        <w:rPr>
          <w:b/>
        </w:rPr>
        <w:lastRenderedPageBreak/>
        <w:t>Theme: Human relationship</w:t>
      </w:r>
    </w:p>
    <w:p w14:paraId="36452621" w14:textId="77777777" w:rsidR="00330F87" w:rsidRDefault="00330F87"/>
    <w:tbl>
      <w:tblPr>
        <w:tblStyle w:val="Grilledutableau"/>
        <w:tblW w:w="9067" w:type="dxa"/>
        <w:tblBorders>
          <w:top w:val="none" w:sz="0" w:space="0" w:color="auto"/>
          <w:left w:val="none" w:sz="0" w:space="0" w:color="auto"/>
          <w:bottom w:val="none" w:sz="0" w:space="0" w:color="auto"/>
          <w:right w:val="none" w:sz="0" w:space="0" w:color="auto"/>
          <w:insideV w:val="none" w:sz="0" w:space="0" w:color="auto"/>
        </w:tblBorders>
        <w:tblLayout w:type="fixed"/>
        <w:tblLook w:val="04A0" w:firstRow="1" w:lastRow="0" w:firstColumn="1" w:lastColumn="0" w:noHBand="0" w:noVBand="1"/>
      </w:tblPr>
      <w:tblGrid>
        <w:gridCol w:w="1555"/>
        <w:gridCol w:w="7512"/>
      </w:tblGrid>
      <w:tr w:rsidR="0093651A" w:rsidRPr="001378AE" w14:paraId="38F89158" w14:textId="77777777" w:rsidTr="006619DF">
        <w:trPr>
          <w:trHeight w:val="384"/>
        </w:trPr>
        <w:tc>
          <w:tcPr>
            <w:tcW w:w="1555" w:type="dxa"/>
            <w:tcBorders>
              <w:top w:val="single" w:sz="4" w:space="0" w:color="auto"/>
              <w:bottom w:val="single" w:sz="4" w:space="0" w:color="auto"/>
            </w:tcBorders>
            <w:shd w:val="clear" w:color="auto" w:fill="F2F2F2" w:themeFill="background1" w:themeFillShade="F2"/>
          </w:tcPr>
          <w:p w14:paraId="15D49A81" w14:textId="77777777" w:rsidR="0093651A" w:rsidRPr="001378AE" w:rsidRDefault="0093651A" w:rsidP="0093651A">
            <w:r w:rsidRPr="001378AE">
              <w:t>Subthemes</w:t>
            </w:r>
          </w:p>
        </w:tc>
        <w:tc>
          <w:tcPr>
            <w:tcW w:w="7512" w:type="dxa"/>
            <w:tcBorders>
              <w:top w:val="single" w:sz="4" w:space="0" w:color="auto"/>
              <w:bottom w:val="single" w:sz="4" w:space="0" w:color="auto"/>
            </w:tcBorders>
            <w:shd w:val="clear" w:color="auto" w:fill="F2F2F2" w:themeFill="background1" w:themeFillShade="F2"/>
          </w:tcPr>
          <w:p w14:paraId="18380A87" w14:textId="77777777" w:rsidR="0093651A" w:rsidRPr="001378AE" w:rsidRDefault="0093651A" w:rsidP="0093651A">
            <w:r>
              <w:t>Quotes</w:t>
            </w:r>
          </w:p>
        </w:tc>
      </w:tr>
      <w:tr w:rsidR="0093651A" w:rsidRPr="001378AE" w14:paraId="21D6686E" w14:textId="77777777" w:rsidTr="00D05039">
        <w:trPr>
          <w:trHeight w:val="577"/>
        </w:trPr>
        <w:tc>
          <w:tcPr>
            <w:tcW w:w="1555" w:type="dxa"/>
            <w:vMerge w:val="restart"/>
            <w:tcBorders>
              <w:top w:val="single" w:sz="4" w:space="0" w:color="auto"/>
            </w:tcBorders>
            <w:vAlign w:val="center"/>
          </w:tcPr>
          <w:p w14:paraId="32ECAE91" w14:textId="77777777" w:rsidR="0093651A" w:rsidRPr="001378AE" w:rsidRDefault="0093651A" w:rsidP="00D05039">
            <w:r>
              <w:t>A</w:t>
            </w:r>
            <w:r w:rsidRPr="00913DF2">
              <w:t>cquaintance</w:t>
            </w:r>
          </w:p>
        </w:tc>
        <w:tc>
          <w:tcPr>
            <w:tcW w:w="7512" w:type="dxa"/>
            <w:tcBorders>
              <w:top w:val="single" w:sz="4" w:space="0" w:color="auto"/>
            </w:tcBorders>
          </w:tcPr>
          <w:p w14:paraId="3CF1C319" w14:textId="6FA84770" w:rsidR="0093651A" w:rsidRPr="006A21AE" w:rsidRDefault="0093651A" w:rsidP="0073118C">
            <w:r w:rsidRPr="00330F87">
              <w:rPr>
                <w:i/>
              </w:rPr>
              <w:t>I entirely trust D</w:t>
            </w:r>
            <w:r w:rsidR="00271AD9">
              <w:rPr>
                <w:i/>
              </w:rPr>
              <w:t>octor</w:t>
            </w:r>
            <w:r w:rsidRPr="00330F87">
              <w:rPr>
                <w:i/>
              </w:rPr>
              <w:t xml:space="preserve"> X because she is the one who operated on me and who f</w:t>
            </w:r>
            <w:r w:rsidR="006A21AE">
              <w:rPr>
                <w:i/>
              </w:rPr>
              <w:t xml:space="preserve">ollows me on a regular basis. </w:t>
            </w:r>
            <w:r w:rsidR="006A21AE" w:rsidRPr="006A21AE">
              <w:t xml:space="preserve">[P8, </w:t>
            </w:r>
            <w:r w:rsidR="0073118C">
              <w:t xml:space="preserve">man aged 63 </w:t>
            </w:r>
            <w:r w:rsidR="006A21AE" w:rsidRPr="006A21AE">
              <w:t>year</w:t>
            </w:r>
            <w:r w:rsidR="0073118C">
              <w:t>s</w:t>
            </w:r>
            <w:r w:rsidR="006A21AE" w:rsidRPr="006A21AE">
              <w:t>]</w:t>
            </w:r>
          </w:p>
        </w:tc>
      </w:tr>
      <w:tr w:rsidR="0093651A" w:rsidRPr="001378AE" w14:paraId="0C8276F0" w14:textId="77777777" w:rsidTr="00D05039">
        <w:trPr>
          <w:trHeight w:val="857"/>
        </w:trPr>
        <w:tc>
          <w:tcPr>
            <w:tcW w:w="1555" w:type="dxa"/>
            <w:vMerge/>
            <w:tcBorders>
              <w:bottom w:val="single" w:sz="4" w:space="0" w:color="auto"/>
            </w:tcBorders>
            <w:vAlign w:val="center"/>
          </w:tcPr>
          <w:p w14:paraId="39710F57" w14:textId="77777777" w:rsidR="0093651A" w:rsidRPr="001378AE" w:rsidRDefault="0093651A" w:rsidP="00D05039"/>
        </w:tc>
        <w:tc>
          <w:tcPr>
            <w:tcW w:w="7512" w:type="dxa"/>
            <w:tcBorders>
              <w:bottom w:val="single" w:sz="4" w:space="0" w:color="auto"/>
            </w:tcBorders>
          </w:tcPr>
          <w:p w14:paraId="41664C1B" w14:textId="572E3BB2" w:rsidR="0093651A" w:rsidRPr="00933420" w:rsidRDefault="0093651A" w:rsidP="0093651A">
            <w:r w:rsidRPr="00330F87">
              <w:rPr>
                <w:i/>
              </w:rPr>
              <w:t>They said: “We have to think about transplantation</w:t>
            </w:r>
            <w:proofErr w:type="gramStart"/>
            <w:r w:rsidRPr="00330F87">
              <w:rPr>
                <w:i/>
              </w:rPr>
              <w:t>.“</w:t>
            </w:r>
            <w:proofErr w:type="gramEnd"/>
            <w:r w:rsidRPr="00330F87">
              <w:rPr>
                <w:i/>
              </w:rPr>
              <w:t xml:space="preserve"> But </w:t>
            </w:r>
            <w:r w:rsidR="00141EFA" w:rsidRPr="00330F87">
              <w:rPr>
                <w:i/>
              </w:rPr>
              <w:t>it</w:t>
            </w:r>
            <w:r w:rsidR="00141EFA">
              <w:rPr>
                <w:i/>
              </w:rPr>
              <w:t xml:space="preserve"> was</w:t>
            </w:r>
            <w:r w:rsidR="00141EFA" w:rsidRPr="00330F87">
              <w:rPr>
                <w:i/>
              </w:rPr>
              <w:t xml:space="preserve"> </w:t>
            </w:r>
            <w:r w:rsidRPr="00330F87">
              <w:rPr>
                <w:i/>
              </w:rPr>
              <w:t xml:space="preserve">not my usual cardiologist who told me, </w:t>
            </w:r>
            <w:r w:rsidR="00141EFA" w:rsidRPr="00330F87">
              <w:rPr>
                <w:i/>
              </w:rPr>
              <w:t>it</w:t>
            </w:r>
            <w:r w:rsidR="00141EFA">
              <w:rPr>
                <w:i/>
              </w:rPr>
              <w:t xml:space="preserve"> was</w:t>
            </w:r>
            <w:r w:rsidR="00141EFA" w:rsidRPr="00330F87">
              <w:rPr>
                <w:i/>
              </w:rPr>
              <w:t xml:space="preserve"> </w:t>
            </w:r>
            <w:r w:rsidRPr="00330F87">
              <w:rPr>
                <w:i/>
              </w:rPr>
              <w:t>a cardiologist I didn’t even know. A professor. Usually I am on good terms with every caregiver, cardiologist</w:t>
            </w:r>
            <w:r w:rsidR="00141EFA">
              <w:rPr>
                <w:i/>
              </w:rPr>
              <w:t>,</w:t>
            </w:r>
            <w:r w:rsidRPr="00330F87">
              <w:rPr>
                <w:i/>
              </w:rPr>
              <w:t xml:space="preserve"> e</w:t>
            </w:r>
            <w:r w:rsidR="00933420">
              <w:rPr>
                <w:i/>
              </w:rPr>
              <w:t>tc. But the professors</w:t>
            </w:r>
            <w:r w:rsidR="00141EFA">
              <w:rPr>
                <w:i/>
              </w:rPr>
              <w:t>,</w:t>
            </w:r>
            <w:r w:rsidR="00933420">
              <w:rPr>
                <w:i/>
              </w:rPr>
              <w:t xml:space="preserve"> I can’t.</w:t>
            </w:r>
            <w:r w:rsidR="00933420">
              <w:t xml:space="preserve"> </w:t>
            </w:r>
            <w:r w:rsidR="0073118C">
              <w:t>[P5, woman aged 21 years</w:t>
            </w:r>
            <w:r w:rsidR="00933420" w:rsidRPr="00933420">
              <w:t>]</w:t>
            </w:r>
          </w:p>
        </w:tc>
      </w:tr>
      <w:tr w:rsidR="00365209" w:rsidRPr="001378AE" w14:paraId="5634A6D8" w14:textId="77777777" w:rsidTr="00D05039">
        <w:trPr>
          <w:trHeight w:val="770"/>
        </w:trPr>
        <w:tc>
          <w:tcPr>
            <w:tcW w:w="1555" w:type="dxa"/>
            <w:vMerge w:val="restart"/>
            <w:tcBorders>
              <w:top w:val="single" w:sz="4" w:space="0" w:color="auto"/>
            </w:tcBorders>
            <w:vAlign w:val="center"/>
          </w:tcPr>
          <w:p w14:paraId="04198179" w14:textId="77777777" w:rsidR="00365209" w:rsidRPr="001378AE" w:rsidRDefault="00365209" w:rsidP="00D05039">
            <w:r>
              <w:t>Care</w:t>
            </w:r>
          </w:p>
        </w:tc>
        <w:tc>
          <w:tcPr>
            <w:tcW w:w="7512" w:type="dxa"/>
            <w:tcBorders>
              <w:top w:val="single" w:sz="4" w:space="0" w:color="auto"/>
              <w:bottom w:val="single" w:sz="4" w:space="0" w:color="auto"/>
            </w:tcBorders>
          </w:tcPr>
          <w:p w14:paraId="6188BFD8" w14:textId="14E90F92" w:rsidR="00365209" w:rsidRPr="00933420" w:rsidRDefault="00365209" w:rsidP="0073118C">
            <w:r w:rsidRPr="0093651A">
              <w:rPr>
                <w:i/>
              </w:rPr>
              <w:t>In the emergency room, I didn’t feel listened to. […] You’re just a number among many others. […] My cardiologist, he is very attentive. I can feel i</w:t>
            </w:r>
            <w:r w:rsidR="00933420">
              <w:rPr>
                <w:i/>
              </w:rPr>
              <w:t>t is not assembly-line methods.</w:t>
            </w:r>
            <w:r w:rsidR="00933420">
              <w:t xml:space="preserve"> </w:t>
            </w:r>
            <w:r w:rsidR="00933420" w:rsidRPr="00933420">
              <w:t xml:space="preserve">[P6, </w:t>
            </w:r>
            <w:r w:rsidR="0073118C">
              <w:t xml:space="preserve">woman aged </w:t>
            </w:r>
            <w:r w:rsidR="00933420" w:rsidRPr="00933420">
              <w:t>35</w:t>
            </w:r>
            <w:r w:rsidR="0073118C">
              <w:t xml:space="preserve"> </w:t>
            </w:r>
            <w:r w:rsidR="00933420" w:rsidRPr="00933420">
              <w:t>year</w:t>
            </w:r>
            <w:r w:rsidR="0073118C">
              <w:t>s</w:t>
            </w:r>
            <w:r w:rsidR="00933420" w:rsidRPr="00933420">
              <w:t>]</w:t>
            </w:r>
          </w:p>
        </w:tc>
      </w:tr>
      <w:tr w:rsidR="00365209" w:rsidRPr="001378AE" w14:paraId="508F3B5E" w14:textId="77777777" w:rsidTr="00602E36">
        <w:trPr>
          <w:trHeight w:val="770"/>
        </w:trPr>
        <w:tc>
          <w:tcPr>
            <w:tcW w:w="1555" w:type="dxa"/>
            <w:vMerge/>
          </w:tcPr>
          <w:p w14:paraId="3CF1A375" w14:textId="77777777" w:rsidR="00365209" w:rsidRDefault="00365209" w:rsidP="0093651A"/>
        </w:tc>
        <w:tc>
          <w:tcPr>
            <w:tcW w:w="7512" w:type="dxa"/>
            <w:tcBorders>
              <w:top w:val="single" w:sz="4" w:space="0" w:color="auto"/>
              <w:bottom w:val="single" w:sz="4" w:space="0" w:color="auto"/>
            </w:tcBorders>
          </w:tcPr>
          <w:p w14:paraId="1D188411" w14:textId="5C590A70" w:rsidR="007D4BF4" w:rsidRPr="00365209" w:rsidRDefault="00365209" w:rsidP="0073118C">
            <w:pPr>
              <w:rPr>
                <w:i/>
              </w:rPr>
            </w:pPr>
            <w:r w:rsidRPr="0093651A">
              <w:rPr>
                <w:i/>
              </w:rPr>
              <w:t xml:space="preserve">My </w:t>
            </w:r>
            <w:r>
              <w:rPr>
                <w:i/>
              </w:rPr>
              <w:t>town</w:t>
            </w:r>
            <w:r w:rsidRPr="0093651A">
              <w:rPr>
                <w:i/>
              </w:rPr>
              <w:t xml:space="preserve"> cardiologist… I will not blame him, but I didn’t find him very concerned by the thing, so I quickly withdrew towards </w:t>
            </w:r>
            <w:r w:rsidR="00141EFA">
              <w:rPr>
                <w:i/>
              </w:rPr>
              <w:t>D</w:t>
            </w:r>
            <w:r>
              <w:rPr>
                <w:i/>
              </w:rPr>
              <w:t>octor</w:t>
            </w:r>
            <w:r w:rsidR="007D4BF4">
              <w:rPr>
                <w:i/>
              </w:rPr>
              <w:t xml:space="preserve"> X at the day hospital. [P7, </w:t>
            </w:r>
            <w:r w:rsidR="0073118C">
              <w:rPr>
                <w:i/>
              </w:rPr>
              <w:t xml:space="preserve">man aged </w:t>
            </w:r>
            <w:r w:rsidR="007D4BF4">
              <w:rPr>
                <w:i/>
              </w:rPr>
              <w:t>45</w:t>
            </w:r>
            <w:r w:rsidR="0073118C">
              <w:rPr>
                <w:i/>
              </w:rPr>
              <w:t xml:space="preserve"> </w:t>
            </w:r>
            <w:r w:rsidR="007D4BF4">
              <w:rPr>
                <w:i/>
              </w:rPr>
              <w:t>year</w:t>
            </w:r>
            <w:r w:rsidR="0073118C">
              <w:rPr>
                <w:i/>
              </w:rPr>
              <w:t>s</w:t>
            </w:r>
            <w:r w:rsidR="007D4BF4">
              <w:rPr>
                <w:i/>
              </w:rPr>
              <w:t xml:space="preserve"> and heart transplant recipient]</w:t>
            </w:r>
          </w:p>
        </w:tc>
      </w:tr>
      <w:tr w:rsidR="00365209" w:rsidRPr="001378AE" w14:paraId="03ACFAC0" w14:textId="77777777" w:rsidTr="00602E36">
        <w:trPr>
          <w:trHeight w:val="770"/>
        </w:trPr>
        <w:tc>
          <w:tcPr>
            <w:tcW w:w="1555" w:type="dxa"/>
            <w:vMerge/>
            <w:tcBorders>
              <w:bottom w:val="single" w:sz="4" w:space="0" w:color="auto"/>
            </w:tcBorders>
          </w:tcPr>
          <w:p w14:paraId="21E57205" w14:textId="77777777" w:rsidR="00365209" w:rsidRDefault="00365209" w:rsidP="0093651A"/>
        </w:tc>
        <w:tc>
          <w:tcPr>
            <w:tcW w:w="7512" w:type="dxa"/>
            <w:tcBorders>
              <w:top w:val="single" w:sz="4" w:space="0" w:color="auto"/>
              <w:bottom w:val="single" w:sz="4" w:space="0" w:color="auto"/>
            </w:tcBorders>
          </w:tcPr>
          <w:p w14:paraId="7A5400BB" w14:textId="2D829965" w:rsidR="00365209" w:rsidRPr="00933420" w:rsidRDefault="00365209" w:rsidP="0073118C">
            <w:r w:rsidRPr="0093651A">
              <w:rPr>
                <w:i/>
              </w:rPr>
              <w:t>When I was operated</w:t>
            </w:r>
            <w:r w:rsidR="00141EFA">
              <w:rPr>
                <w:i/>
              </w:rPr>
              <w:t xml:space="preserve"> on</w:t>
            </w:r>
            <w:r w:rsidRPr="0093651A">
              <w:rPr>
                <w:i/>
              </w:rPr>
              <w:t xml:space="preserve">, the professor came to see me before the operation to see </w:t>
            </w:r>
            <w:r w:rsidR="00141EFA">
              <w:rPr>
                <w:i/>
              </w:rPr>
              <w:t>what</w:t>
            </w:r>
            <w:r w:rsidRPr="0093651A">
              <w:rPr>
                <w:i/>
              </w:rPr>
              <w:t xml:space="preserve"> state I was</w:t>
            </w:r>
            <w:r w:rsidR="00141EFA">
              <w:rPr>
                <w:i/>
              </w:rPr>
              <w:t xml:space="preserve"> in</w:t>
            </w:r>
            <w:r w:rsidRPr="0093651A">
              <w:rPr>
                <w:i/>
              </w:rPr>
              <w:t xml:space="preserve">. He had </w:t>
            </w:r>
            <w:r w:rsidR="00141EFA">
              <w:rPr>
                <w:i/>
              </w:rPr>
              <w:t xml:space="preserve">been </w:t>
            </w:r>
            <w:r w:rsidRPr="0093651A">
              <w:rPr>
                <w:i/>
              </w:rPr>
              <w:t>retired for four years at this time. On a human level, it touched me a lot</w:t>
            </w:r>
            <w:r w:rsidR="00933420">
              <w:t xml:space="preserve">. </w:t>
            </w:r>
            <w:r w:rsidR="00933420" w:rsidRPr="00933420">
              <w:t xml:space="preserve">[P9, </w:t>
            </w:r>
            <w:r w:rsidR="0073118C">
              <w:t xml:space="preserve">man aged </w:t>
            </w:r>
            <w:r w:rsidR="00933420" w:rsidRPr="00933420">
              <w:t>86</w:t>
            </w:r>
            <w:r w:rsidR="0073118C">
              <w:t xml:space="preserve"> </w:t>
            </w:r>
            <w:r w:rsidR="00933420" w:rsidRPr="00933420">
              <w:t>year</w:t>
            </w:r>
            <w:r w:rsidR="0073118C">
              <w:t>s</w:t>
            </w:r>
            <w:r w:rsidR="00933420">
              <w:t>]</w:t>
            </w:r>
          </w:p>
        </w:tc>
      </w:tr>
    </w:tbl>
    <w:p w14:paraId="1E1C521F" w14:textId="77777777" w:rsidR="00330F87" w:rsidRDefault="00330F87" w:rsidP="00330F87"/>
    <w:p w14:paraId="3F8735D8" w14:textId="77777777" w:rsidR="001D2953" w:rsidRDefault="001D2953">
      <w:pPr>
        <w:spacing w:after="160" w:line="259" w:lineRule="auto"/>
        <w:rPr>
          <w:b/>
        </w:rPr>
      </w:pPr>
      <w:r>
        <w:rPr>
          <w:b/>
        </w:rPr>
        <w:br w:type="page"/>
      </w:r>
    </w:p>
    <w:p w14:paraId="41297D5B" w14:textId="77777777" w:rsidR="006619DF" w:rsidRDefault="006619DF" w:rsidP="006619DF">
      <w:r>
        <w:rPr>
          <w:b/>
        </w:rPr>
        <w:lastRenderedPageBreak/>
        <w:t xml:space="preserve">Theme: </w:t>
      </w:r>
      <w:r w:rsidR="00411164">
        <w:rPr>
          <w:b/>
        </w:rPr>
        <w:t>Partnership</w:t>
      </w:r>
    </w:p>
    <w:p w14:paraId="6FBAD663" w14:textId="77777777" w:rsidR="00330F87" w:rsidRDefault="00330F87"/>
    <w:tbl>
      <w:tblPr>
        <w:tblStyle w:val="Grilledutableau"/>
        <w:tblW w:w="9067" w:type="dxa"/>
        <w:tblInd w:w="5" w:type="dxa"/>
        <w:tblLayout w:type="fixed"/>
        <w:tblLook w:val="04A0" w:firstRow="1" w:lastRow="0" w:firstColumn="1" w:lastColumn="0" w:noHBand="0" w:noVBand="1"/>
      </w:tblPr>
      <w:tblGrid>
        <w:gridCol w:w="1555"/>
        <w:gridCol w:w="7512"/>
      </w:tblGrid>
      <w:tr w:rsidR="006619DF" w:rsidRPr="001378AE" w14:paraId="224F6F11" w14:textId="77777777" w:rsidTr="00411164">
        <w:tc>
          <w:tcPr>
            <w:tcW w:w="1555" w:type="dxa"/>
            <w:tcBorders>
              <w:top w:val="single" w:sz="4" w:space="0" w:color="auto"/>
              <w:left w:val="nil"/>
              <w:bottom w:val="single" w:sz="4" w:space="0" w:color="auto"/>
              <w:right w:val="nil"/>
            </w:tcBorders>
            <w:shd w:val="clear" w:color="auto" w:fill="F2F2F2" w:themeFill="background1" w:themeFillShade="F2"/>
          </w:tcPr>
          <w:p w14:paraId="6DBF74FF" w14:textId="77777777" w:rsidR="006619DF" w:rsidRPr="001378AE" w:rsidRDefault="006619DF" w:rsidP="006619DF">
            <w:r w:rsidRPr="001378AE">
              <w:t>Subthemes</w:t>
            </w:r>
          </w:p>
        </w:tc>
        <w:tc>
          <w:tcPr>
            <w:tcW w:w="7512" w:type="dxa"/>
            <w:tcBorders>
              <w:top w:val="single" w:sz="4" w:space="0" w:color="auto"/>
              <w:left w:val="nil"/>
              <w:bottom w:val="single" w:sz="4" w:space="0" w:color="auto"/>
              <w:right w:val="nil"/>
            </w:tcBorders>
            <w:shd w:val="clear" w:color="auto" w:fill="F2F2F2" w:themeFill="background1" w:themeFillShade="F2"/>
          </w:tcPr>
          <w:p w14:paraId="64F83D2A" w14:textId="77777777" w:rsidR="006619DF" w:rsidRPr="001378AE" w:rsidRDefault="006619DF" w:rsidP="006619DF">
            <w:r>
              <w:t>Quotes</w:t>
            </w:r>
          </w:p>
        </w:tc>
      </w:tr>
      <w:tr w:rsidR="0031506A" w:rsidRPr="001378AE" w14:paraId="2C82234F" w14:textId="77777777" w:rsidTr="00D05039">
        <w:trPr>
          <w:trHeight w:val="1258"/>
        </w:trPr>
        <w:tc>
          <w:tcPr>
            <w:tcW w:w="1555" w:type="dxa"/>
            <w:vMerge w:val="restart"/>
            <w:tcBorders>
              <w:top w:val="single" w:sz="4" w:space="0" w:color="auto"/>
              <w:left w:val="nil"/>
              <w:right w:val="nil"/>
            </w:tcBorders>
            <w:vAlign w:val="center"/>
          </w:tcPr>
          <w:p w14:paraId="5C64ADD9" w14:textId="77777777" w:rsidR="0031506A" w:rsidRPr="001378AE" w:rsidRDefault="007E6F89" w:rsidP="00D05039">
            <w:r>
              <w:t>T</w:t>
            </w:r>
            <w:r w:rsidR="0031506A">
              <w:t>aking care of the patient’s viewpoint</w:t>
            </w:r>
          </w:p>
        </w:tc>
        <w:tc>
          <w:tcPr>
            <w:tcW w:w="7512" w:type="dxa"/>
            <w:tcBorders>
              <w:top w:val="single" w:sz="4" w:space="0" w:color="auto"/>
              <w:left w:val="nil"/>
              <w:bottom w:val="single" w:sz="4" w:space="0" w:color="auto"/>
              <w:right w:val="nil"/>
            </w:tcBorders>
          </w:tcPr>
          <w:p w14:paraId="1D6E5366" w14:textId="4180725D" w:rsidR="0031506A" w:rsidRPr="001378AE" w:rsidRDefault="0031506A" w:rsidP="006E2D19">
            <w:r w:rsidRPr="00411164">
              <w:rPr>
                <w:i/>
              </w:rPr>
              <w:t xml:space="preserve">Normally, people like me cannot have children, because… actually being pregnant increases cardiac output </w:t>
            </w:r>
            <w:r w:rsidR="00141EFA">
              <w:rPr>
                <w:i/>
              </w:rPr>
              <w:t xml:space="preserve">by </w:t>
            </w:r>
            <w:r w:rsidRPr="00411164">
              <w:rPr>
                <w:i/>
              </w:rPr>
              <w:t>30%. So it’s very dangerous. I said I wanted children, and because my cardio was very exceptional he prescribed me a battery of</w:t>
            </w:r>
            <w:r w:rsidR="007D4BF4">
              <w:rPr>
                <w:i/>
              </w:rPr>
              <w:t xml:space="preserve"> tests… and I had two children.</w:t>
            </w:r>
            <w:r w:rsidR="007D4BF4">
              <w:rPr>
                <w:i/>
              </w:rPr>
              <w:br/>
            </w:r>
            <w:r w:rsidR="007D4BF4" w:rsidRPr="006A77FA">
              <w:t xml:space="preserve">[P4, </w:t>
            </w:r>
            <w:r w:rsidR="006E2D19">
              <w:t xml:space="preserve">woman aged </w:t>
            </w:r>
            <w:r w:rsidR="007D4BF4" w:rsidRPr="006A77FA">
              <w:t>50</w:t>
            </w:r>
            <w:r w:rsidR="006E2D19">
              <w:t xml:space="preserve"> </w:t>
            </w:r>
            <w:r w:rsidR="007D4BF4" w:rsidRPr="006A77FA">
              <w:t>year</w:t>
            </w:r>
            <w:r w:rsidR="006E2D19">
              <w:t>s</w:t>
            </w:r>
            <w:r w:rsidR="007D4BF4" w:rsidRPr="006A77FA">
              <w:t xml:space="preserve"> and heart transplant recipient]</w:t>
            </w:r>
          </w:p>
        </w:tc>
      </w:tr>
      <w:tr w:rsidR="0031506A" w:rsidRPr="001378AE" w14:paraId="7FAD3CA5" w14:textId="77777777" w:rsidTr="00D05039">
        <w:trPr>
          <w:trHeight w:val="1257"/>
        </w:trPr>
        <w:tc>
          <w:tcPr>
            <w:tcW w:w="1555" w:type="dxa"/>
            <w:vMerge/>
            <w:tcBorders>
              <w:left w:val="nil"/>
              <w:right w:val="nil"/>
            </w:tcBorders>
            <w:vAlign w:val="center"/>
          </w:tcPr>
          <w:p w14:paraId="17914A78" w14:textId="77777777" w:rsidR="0031506A" w:rsidRPr="001378AE" w:rsidRDefault="0031506A" w:rsidP="00D05039"/>
        </w:tc>
        <w:tc>
          <w:tcPr>
            <w:tcW w:w="7512" w:type="dxa"/>
            <w:tcBorders>
              <w:top w:val="single" w:sz="4" w:space="0" w:color="auto"/>
              <w:left w:val="nil"/>
              <w:bottom w:val="single" w:sz="4" w:space="0" w:color="auto"/>
              <w:right w:val="nil"/>
            </w:tcBorders>
          </w:tcPr>
          <w:p w14:paraId="3BE29CFC" w14:textId="70777CCB" w:rsidR="0031506A" w:rsidRPr="004F1354" w:rsidRDefault="0031506A" w:rsidP="006E2D19">
            <w:r w:rsidRPr="00411164">
              <w:rPr>
                <w:i/>
              </w:rPr>
              <w:t>They</w:t>
            </w:r>
            <w:r w:rsidR="00141EFA">
              <w:rPr>
                <w:i/>
              </w:rPr>
              <w:t xml:space="preserve"> give</w:t>
            </w:r>
            <w:r w:rsidRPr="00411164">
              <w:rPr>
                <w:i/>
              </w:rPr>
              <w:t xml:space="preserve"> you a picture of transplantation which is far from idyllic. Anyway, I took the decision </w:t>
            </w:r>
            <w:r w:rsidR="00141EFA">
              <w:rPr>
                <w:i/>
              </w:rPr>
              <w:t>to</w:t>
            </w:r>
            <w:r w:rsidR="00141EFA" w:rsidRPr="00411164">
              <w:rPr>
                <w:i/>
              </w:rPr>
              <w:t xml:space="preserve"> </w:t>
            </w:r>
            <w:r w:rsidRPr="00411164">
              <w:rPr>
                <w:i/>
              </w:rPr>
              <w:t xml:space="preserve">be transplanted. […] I was very, very surprised when I saw </w:t>
            </w:r>
            <w:r w:rsidR="00141EFA">
              <w:rPr>
                <w:i/>
              </w:rPr>
              <w:t>D</w:t>
            </w:r>
            <w:r w:rsidRPr="00411164">
              <w:rPr>
                <w:i/>
              </w:rPr>
              <w:t xml:space="preserve">octor X </w:t>
            </w:r>
            <w:r w:rsidR="00141EFA" w:rsidRPr="00411164">
              <w:rPr>
                <w:i/>
              </w:rPr>
              <w:t>arriv</w:t>
            </w:r>
            <w:r w:rsidR="00141EFA">
              <w:rPr>
                <w:i/>
              </w:rPr>
              <w:t>ing</w:t>
            </w:r>
            <w:r w:rsidR="00141EFA" w:rsidRPr="00411164">
              <w:rPr>
                <w:i/>
              </w:rPr>
              <w:t xml:space="preserve"> </w:t>
            </w:r>
            <w:r w:rsidRPr="00411164">
              <w:rPr>
                <w:i/>
              </w:rPr>
              <w:t>in my room saying: “I have a good news for you: Your medical condition has improved and you will be removed from the transplantation list.” I said: “You’re kidding, is</w:t>
            </w:r>
            <w:r w:rsidR="008042E4">
              <w:rPr>
                <w:i/>
              </w:rPr>
              <w:t xml:space="preserve"> </w:t>
            </w:r>
            <w:r w:rsidR="003669EC">
              <w:rPr>
                <w:i/>
              </w:rPr>
              <w:t xml:space="preserve">this </w:t>
            </w:r>
            <w:r w:rsidR="004F1354">
              <w:rPr>
                <w:i/>
              </w:rPr>
              <w:t>good news?!”</w:t>
            </w:r>
            <w:r w:rsidR="004F1354">
              <w:t xml:space="preserve"> </w:t>
            </w:r>
            <w:r w:rsidR="004F1354" w:rsidRPr="004F1354">
              <w:t>[P22,</w:t>
            </w:r>
            <w:r w:rsidR="006E2D19">
              <w:t xml:space="preserve"> man aged</w:t>
            </w:r>
            <w:r w:rsidR="004F1354" w:rsidRPr="004F1354">
              <w:t xml:space="preserve"> 59</w:t>
            </w:r>
            <w:r w:rsidR="006E2D19">
              <w:t xml:space="preserve"> </w:t>
            </w:r>
            <w:r w:rsidR="004F1354" w:rsidRPr="004F1354">
              <w:t>year</w:t>
            </w:r>
            <w:r w:rsidR="006E2D19">
              <w:t>s</w:t>
            </w:r>
            <w:r w:rsidR="004F1354" w:rsidRPr="004F1354">
              <w:t>]</w:t>
            </w:r>
          </w:p>
        </w:tc>
      </w:tr>
      <w:tr w:rsidR="001D2953" w:rsidRPr="001378AE" w14:paraId="546508F1" w14:textId="77777777" w:rsidTr="00D05039">
        <w:trPr>
          <w:trHeight w:val="1575"/>
        </w:trPr>
        <w:tc>
          <w:tcPr>
            <w:tcW w:w="1555" w:type="dxa"/>
            <w:vMerge w:val="restart"/>
            <w:tcBorders>
              <w:top w:val="single" w:sz="4" w:space="0" w:color="auto"/>
              <w:left w:val="nil"/>
              <w:right w:val="nil"/>
            </w:tcBorders>
            <w:vAlign w:val="center"/>
          </w:tcPr>
          <w:p w14:paraId="33FC82A0" w14:textId="77777777" w:rsidR="001D2953" w:rsidRDefault="001D2953" w:rsidP="00D05039">
            <w:r>
              <w:t>T</w:t>
            </w:r>
            <w:r w:rsidRPr="001378AE">
              <w:t>eam-work</w:t>
            </w:r>
            <w:r>
              <w:t xml:space="preserve"> with other healthcare professionals</w:t>
            </w:r>
          </w:p>
          <w:p w14:paraId="792BF130" w14:textId="77777777" w:rsidR="001D2953" w:rsidRPr="001378AE" w:rsidRDefault="001D2953" w:rsidP="00D05039"/>
        </w:tc>
        <w:tc>
          <w:tcPr>
            <w:tcW w:w="7512" w:type="dxa"/>
            <w:tcBorders>
              <w:top w:val="single" w:sz="4" w:space="0" w:color="auto"/>
              <w:left w:val="nil"/>
              <w:bottom w:val="single" w:sz="4" w:space="0" w:color="auto"/>
              <w:right w:val="nil"/>
            </w:tcBorders>
          </w:tcPr>
          <w:p w14:paraId="25D0C011" w14:textId="5449FBA5" w:rsidR="001D2953" w:rsidRPr="004F1354" w:rsidRDefault="001D2953" w:rsidP="006E2D19">
            <w:r w:rsidRPr="00411164">
              <w:rPr>
                <w:i/>
              </w:rPr>
              <w:t>Every six months I go to the cardiologist. Last time, I brought my follow-ups diary. Well… He didn’t write anything. While my refer</w:t>
            </w:r>
            <w:r w:rsidR="00271AD9">
              <w:rPr>
                <w:i/>
              </w:rPr>
              <w:t xml:space="preserve">ring </w:t>
            </w:r>
            <w:r w:rsidRPr="00411164">
              <w:rPr>
                <w:i/>
              </w:rPr>
              <w:t xml:space="preserve">physician checks every time I see him. And the nurse conscientiously </w:t>
            </w:r>
            <w:r w:rsidR="00D23CE0">
              <w:rPr>
                <w:i/>
              </w:rPr>
              <w:t xml:space="preserve">fills </w:t>
            </w:r>
            <w:r w:rsidRPr="00411164">
              <w:rPr>
                <w:i/>
              </w:rPr>
              <w:t>the pages which are reserved for her. The cardiologist, even if I brought it, he wrote nothing at all. If he does not play the game…</w:t>
            </w:r>
            <w:r>
              <w:t xml:space="preserve"> </w:t>
            </w:r>
            <w:r w:rsidRPr="004F1354">
              <w:t xml:space="preserve">[P23, </w:t>
            </w:r>
            <w:r w:rsidR="006E2D19">
              <w:t xml:space="preserve">woman aged </w:t>
            </w:r>
            <w:r w:rsidRPr="004F1354">
              <w:t>83</w:t>
            </w:r>
            <w:r w:rsidR="006E2D19">
              <w:t xml:space="preserve"> </w:t>
            </w:r>
            <w:r w:rsidRPr="004F1354">
              <w:t>year</w:t>
            </w:r>
            <w:r w:rsidR="006E2D19">
              <w:t>s</w:t>
            </w:r>
            <w:r w:rsidRPr="004F1354">
              <w:t>]</w:t>
            </w:r>
          </w:p>
        </w:tc>
      </w:tr>
      <w:tr w:rsidR="001D2953" w:rsidRPr="001378AE" w14:paraId="077C8B02" w14:textId="77777777" w:rsidTr="001D2953">
        <w:trPr>
          <w:trHeight w:val="1574"/>
        </w:trPr>
        <w:tc>
          <w:tcPr>
            <w:tcW w:w="1555" w:type="dxa"/>
            <w:vMerge/>
            <w:tcBorders>
              <w:left w:val="nil"/>
              <w:right w:val="nil"/>
            </w:tcBorders>
          </w:tcPr>
          <w:p w14:paraId="4314EB4E" w14:textId="77777777" w:rsidR="001D2953" w:rsidRPr="001378AE" w:rsidRDefault="001D2953" w:rsidP="001378AE"/>
        </w:tc>
        <w:tc>
          <w:tcPr>
            <w:tcW w:w="7512" w:type="dxa"/>
            <w:tcBorders>
              <w:top w:val="single" w:sz="4" w:space="0" w:color="auto"/>
              <w:left w:val="nil"/>
              <w:bottom w:val="single" w:sz="4" w:space="0" w:color="auto"/>
              <w:right w:val="nil"/>
            </w:tcBorders>
          </w:tcPr>
          <w:p w14:paraId="1493DC71" w14:textId="605C4E34" w:rsidR="001D2953" w:rsidRPr="004F1354" w:rsidRDefault="001D2953" w:rsidP="006E2D19">
            <w:r w:rsidRPr="00411164">
              <w:rPr>
                <w:i/>
              </w:rPr>
              <w:t>When I was in the hospital for the second time, they called the nephrologist. And when the cardiologist see</w:t>
            </w:r>
            <w:r w:rsidR="00D23CE0">
              <w:rPr>
                <w:i/>
              </w:rPr>
              <w:t xml:space="preserve">s </w:t>
            </w:r>
            <w:r w:rsidRPr="00411164">
              <w:rPr>
                <w:i/>
              </w:rPr>
              <w:t>me, he sends the report to the nephrologist and vice versa. And the cardiologist who follows me, who takes care of my pacemaker, he works too with</w:t>
            </w:r>
            <w:r w:rsidR="00D23CE0">
              <w:rPr>
                <w:i/>
              </w:rPr>
              <w:t xml:space="preserve"> them</w:t>
            </w:r>
            <w:r w:rsidRPr="00411164">
              <w:rPr>
                <w:i/>
              </w:rPr>
              <w:t>… There is a big team of cardiologists in the clinic. For example, during my second hospitalization, he handed me over another cardiologist who specialize</w:t>
            </w:r>
            <w:r w:rsidR="00D23CE0">
              <w:rPr>
                <w:i/>
              </w:rPr>
              <w:t>s</w:t>
            </w:r>
            <w:r w:rsidRPr="00411164">
              <w:rPr>
                <w:i/>
              </w:rPr>
              <w:t xml:space="preserve"> in heart failure, in order to review my therapeutics etc. Well… It w</w:t>
            </w:r>
            <w:r>
              <w:rPr>
                <w:i/>
              </w:rPr>
              <w:t>orks with mutual understanding.</w:t>
            </w:r>
            <w:r>
              <w:t xml:space="preserve"> </w:t>
            </w:r>
            <w:r w:rsidRPr="004F1354">
              <w:t xml:space="preserve">[P25, </w:t>
            </w:r>
            <w:r w:rsidR="006E2D19">
              <w:t xml:space="preserve">man aged </w:t>
            </w:r>
            <w:r w:rsidRPr="004F1354">
              <w:t>73</w:t>
            </w:r>
            <w:r w:rsidR="006E2D19">
              <w:t xml:space="preserve"> </w:t>
            </w:r>
            <w:r w:rsidRPr="004F1354">
              <w:t>year</w:t>
            </w:r>
            <w:r w:rsidR="006E2D19">
              <w:t>s</w:t>
            </w:r>
            <w:r w:rsidRPr="004F1354">
              <w:t>]</w:t>
            </w:r>
          </w:p>
        </w:tc>
      </w:tr>
      <w:tr w:rsidR="001D2953" w:rsidRPr="001378AE" w14:paraId="7D37C2B4" w14:textId="77777777" w:rsidTr="00C930EE">
        <w:trPr>
          <w:trHeight w:val="1574"/>
        </w:trPr>
        <w:tc>
          <w:tcPr>
            <w:tcW w:w="1555" w:type="dxa"/>
            <w:vMerge/>
            <w:tcBorders>
              <w:left w:val="nil"/>
              <w:bottom w:val="single" w:sz="4" w:space="0" w:color="auto"/>
              <w:right w:val="nil"/>
            </w:tcBorders>
          </w:tcPr>
          <w:p w14:paraId="4FED88CB" w14:textId="77777777" w:rsidR="001D2953" w:rsidRPr="001378AE" w:rsidRDefault="001D2953" w:rsidP="001378AE"/>
        </w:tc>
        <w:tc>
          <w:tcPr>
            <w:tcW w:w="7512" w:type="dxa"/>
            <w:tcBorders>
              <w:top w:val="single" w:sz="4" w:space="0" w:color="auto"/>
              <w:left w:val="nil"/>
              <w:bottom w:val="single" w:sz="4" w:space="0" w:color="auto"/>
              <w:right w:val="nil"/>
            </w:tcBorders>
          </w:tcPr>
          <w:p w14:paraId="66A5AF02" w14:textId="53A8837B" w:rsidR="001D2953" w:rsidRPr="001D2953" w:rsidRDefault="00211976" w:rsidP="006E2D19">
            <w:r>
              <w:rPr>
                <w:i/>
              </w:rPr>
              <w:t>I keep seeing the cardiologist who implanted my pacemaker. […] Last time, she found that I should do something more about the heart</w:t>
            </w:r>
            <w:r w:rsidR="00C87459">
              <w:rPr>
                <w:i/>
              </w:rPr>
              <w:t>: the burn I told you about</w:t>
            </w:r>
            <w:r>
              <w:rPr>
                <w:i/>
              </w:rPr>
              <w:t>.</w:t>
            </w:r>
            <w:r w:rsidR="00C87459">
              <w:t xml:space="preserve"> </w:t>
            </w:r>
            <w:r w:rsidR="00C87459">
              <w:rPr>
                <w:i/>
              </w:rPr>
              <w:t xml:space="preserve">I said: “Alright, but I wish I </w:t>
            </w:r>
            <w:r w:rsidR="00D23CE0">
              <w:rPr>
                <w:i/>
              </w:rPr>
              <w:t xml:space="preserve">could have </w:t>
            </w:r>
            <w:r w:rsidR="00C87459">
              <w:rPr>
                <w:i/>
              </w:rPr>
              <w:t xml:space="preserve">talked to my </w:t>
            </w:r>
            <w:r w:rsidR="00042EEF">
              <w:rPr>
                <w:i/>
              </w:rPr>
              <w:t xml:space="preserve">regular </w:t>
            </w:r>
            <w:r w:rsidR="00C87459">
              <w:rPr>
                <w:i/>
              </w:rPr>
              <w:t xml:space="preserve">cardiologist first”. I tried, but there was a problem and I could not </w:t>
            </w:r>
            <w:r w:rsidR="00D23CE0">
              <w:rPr>
                <w:i/>
              </w:rPr>
              <w:t xml:space="preserve">get </w:t>
            </w:r>
            <w:r w:rsidR="00C87459">
              <w:rPr>
                <w:i/>
              </w:rPr>
              <w:t>an appointment</w:t>
            </w:r>
            <w:r w:rsidR="00746F4F">
              <w:rPr>
                <w:i/>
              </w:rPr>
              <w:t xml:space="preserve"> </w:t>
            </w:r>
            <w:r w:rsidR="00D23CE0">
              <w:rPr>
                <w:i/>
              </w:rPr>
              <w:t xml:space="preserve">in </w:t>
            </w:r>
            <w:r w:rsidR="00746F4F">
              <w:rPr>
                <w:i/>
              </w:rPr>
              <w:t>time</w:t>
            </w:r>
            <w:r w:rsidR="00042EEF">
              <w:rPr>
                <w:i/>
              </w:rPr>
              <w:t>. T</w:t>
            </w:r>
            <w:r w:rsidR="00C87459">
              <w:rPr>
                <w:i/>
              </w:rPr>
              <w:t>hus the operation was done without his endorsement.</w:t>
            </w:r>
            <w:r w:rsidR="001141FE">
              <w:rPr>
                <w:i/>
              </w:rPr>
              <w:t xml:space="preserve"> […] He was upset we did that without his advice.</w:t>
            </w:r>
            <w:r w:rsidR="00C87459">
              <w:rPr>
                <w:i/>
              </w:rPr>
              <w:t xml:space="preserve"> </w:t>
            </w:r>
            <w:r w:rsidR="00042EEF">
              <w:rPr>
                <w:i/>
              </w:rPr>
              <w:t>And next time I went to his office, he checked on me of course, but then he said: “Mister X, I will no longer heal you.”</w:t>
            </w:r>
            <w:r w:rsidR="001141FE">
              <w:t xml:space="preserve"> </w:t>
            </w:r>
            <w:r>
              <w:rPr>
                <w:i/>
              </w:rPr>
              <w:t xml:space="preserve"> </w:t>
            </w:r>
            <w:r w:rsidR="001D2953" w:rsidRPr="001D2953">
              <w:t xml:space="preserve">[P12, </w:t>
            </w:r>
            <w:proofErr w:type="spellStart"/>
            <w:r w:rsidR="006E2D19">
              <w:t>man aged</w:t>
            </w:r>
            <w:proofErr w:type="spellEnd"/>
            <w:r w:rsidR="006E2D19">
              <w:t xml:space="preserve"> </w:t>
            </w:r>
            <w:r w:rsidR="001D2953" w:rsidRPr="001D2953">
              <w:t>89</w:t>
            </w:r>
            <w:r w:rsidR="006E2D19">
              <w:t xml:space="preserve"> </w:t>
            </w:r>
            <w:r w:rsidR="001D2953" w:rsidRPr="001D2953">
              <w:t>year</w:t>
            </w:r>
            <w:r w:rsidR="006E2D19">
              <w:t>s</w:t>
            </w:r>
            <w:bookmarkStart w:id="0" w:name="_GoBack"/>
            <w:bookmarkEnd w:id="0"/>
            <w:r w:rsidR="001D2953" w:rsidRPr="001D2953">
              <w:t>]</w:t>
            </w:r>
          </w:p>
        </w:tc>
      </w:tr>
    </w:tbl>
    <w:p w14:paraId="5F357191" w14:textId="77777777" w:rsidR="00C84029" w:rsidRPr="001378AE" w:rsidRDefault="006E2D19" w:rsidP="001378AE"/>
    <w:sectPr w:rsidR="00C84029" w:rsidRPr="001378AE">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D675C9A"/>
    <w:multiLevelType w:val="multilevel"/>
    <w:tmpl w:val="B78624A0"/>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3556"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
    <w:nsid w:val="122C4D45"/>
    <w:multiLevelType w:val="multilevel"/>
    <w:tmpl w:val="3B409AA0"/>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pStyle w:val="Titre4"/>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
    <w:nsid w:val="3DAA7366"/>
    <w:multiLevelType w:val="multilevel"/>
    <w:tmpl w:val="D96222D4"/>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3">
    <w:nsid w:val="583A5FB8"/>
    <w:multiLevelType w:val="multilevel"/>
    <w:tmpl w:val="D1DEC2A0"/>
    <w:lvl w:ilvl="0">
      <w:start w:val="1"/>
      <w:numFmt w:val="decimal"/>
      <w:pStyle w:val="Titre3"/>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4">
    <w:nsid w:val="7FC44523"/>
    <w:multiLevelType w:val="hybridMultilevel"/>
    <w:tmpl w:val="32E864A8"/>
    <w:lvl w:ilvl="0" w:tplc="E0B4FBFA">
      <w:start w:val="1"/>
      <w:numFmt w:val="decimal"/>
      <w:lvlText w:val="1.1.1.%1."/>
      <w:lvlJc w:val="left"/>
      <w:pPr>
        <w:ind w:left="1428" w:hanging="360"/>
      </w:pPr>
      <w:rPr>
        <w:rFonts w:hint="default"/>
      </w:rPr>
    </w:lvl>
    <w:lvl w:ilvl="1" w:tplc="040C0019" w:tentative="1">
      <w:start w:val="1"/>
      <w:numFmt w:val="lowerLetter"/>
      <w:lvlText w:val="%2."/>
      <w:lvlJc w:val="left"/>
      <w:pPr>
        <w:ind w:left="2148" w:hanging="360"/>
      </w:pPr>
    </w:lvl>
    <w:lvl w:ilvl="2" w:tplc="040C001B" w:tentative="1">
      <w:start w:val="1"/>
      <w:numFmt w:val="lowerRoman"/>
      <w:lvlText w:val="%3."/>
      <w:lvlJc w:val="right"/>
      <w:pPr>
        <w:ind w:left="2868" w:hanging="180"/>
      </w:pPr>
    </w:lvl>
    <w:lvl w:ilvl="3" w:tplc="040C000F" w:tentative="1">
      <w:start w:val="1"/>
      <w:numFmt w:val="decimal"/>
      <w:lvlText w:val="%4."/>
      <w:lvlJc w:val="left"/>
      <w:pPr>
        <w:ind w:left="3588" w:hanging="360"/>
      </w:pPr>
    </w:lvl>
    <w:lvl w:ilvl="4" w:tplc="040C0019" w:tentative="1">
      <w:start w:val="1"/>
      <w:numFmt w:val="lowerLetter"/>
      <w:lvlText w:val="%5."/>
      <w:lvlJc w:val="left"/>
      <w:pPr>
        <w:ind w:left="4308" w:hanging="360"/>
      </w:pPr>
    </w:lvl>
    <w:lvl w:ilvl="5" w:tplc="040C001B" w:tentative="1">
      <w:start w:val="1"/>
      <w:numFmt w:val="lowerRoman"/>
      <w:lvlText w:val="%6."/>
      <w:lvlJc w:val="right"/>
      <w:pPr>
        <w:ind w:left="5028" w:hanging="180"/>
      </w:pPr>
    </w:lvl>
    <w:lvl w:ilvl="6" w:tplc="040C000F" w:tentative="1">
      <w:start w:val="1"/>
      <w:numFmt w:val="decimal"/>
      <w:lvlText w:val="%7."/>
      <w:lvlJc w:val="left"/>
      <w:pPr>
        <w:ind w:left="5748" w:hanging="360"/>
      </w:pPr>
    </w:lvl>
    <w:lvl w:ilvl="7" w:tplc="040C0019" w:tentative="1">
      <w:start w:val="1"/>
      <w:numFmt w:val="lowerLetter"/>
      <w:lvlText w:val="%8."/>
      <w:lvlJc w:val="left"/>
      <w:pPr>
        <w:ind w:left="6468" w:hanging="360"/>
      </w:pPr>
    </w:lvl>
    <w:lvl w:ilvl="8" w:tplc="040C001B" w:tentative="1">
      <w:start w:val="1"/>
      <w:numFmt w:val="lowerRoman"/>
      <w:lvlText w:val="%9."/>
      <w:lvlJc w:val="right"/>
      <w:pPr>
        <w:ind w:left="7188" w:hanging="180"/>
      </w:pPr>
    </w:lvl>
  </w:abstractNum>
  <w:num w:numId="1">
    <w:abstractNumId w:val="0"/>
  </w:num>
  <w:num w:numId="2">
    <w:abstractNumId w:val="2"/>
  </w:num>
  <w:num w:numId="3">
    <w:abstractNumId w:val="0"/>
  </w:num>
  <w:num w:numId="4">
    <w:abstractNumId w:val="0"/>
  </w:num>
  <w:num w:numId="5">
    <w:abstractNumId w:val="1"/>
  </w:num>
  <w:num w:numId="6">
    <w:abstractNumId w:val="4"/>
  </w:num>
  <w:num w:numId="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B73E9"/>
    <w:rsid w:val="00042EEF"/>
    <w:rsid w:val="00097FC4"/>
    <w:rsid w:val="000C772D"/>
    <w:rsid w:val="001141FE"/>
    <w:rsid w:val="001202E0"/>
    <w:rsid w:val="001378AE"/>
    <w:rsid w:val="00141EFA"/>
    <w:rsid w:val="00165E6F"/>
    <w:rsid w:val="00173298"/>
    <w:rsid w:val="001A7735"/>
    <w:rsid w:val="001B3A10"/>
    <w:rsid w:val="001B781F"/>
    <w:rsid w:val="001C4CA3"/>
    <w:rsid w:val="001D2953"/>
    <w:rsid w:val="00200829"/>
    <w:rsid w:val="00211976"/>
    <w:rsid w:val="00214B5F"/>
    <w:rsid w:val="00271AD9"/>
    <w:rsid w:val="00281A08"/>
    <w:rsid w:val="002835D1"/>
    <w:rsid w:val="0031506A"/>
    <w:rsid w:val="00330F87"/>
    <w:rsid w:val="00365209"/>
    <w:rsid w:val="003669EC"/>
    <w:rsid w:val="003B6DC8"/>
    <w:rsid w:val="00411164"/>
    <w:rsid w:val="004944E0"/>
    <w:rsid w:val="004D42B7"/>
    <w:rsid w:val="004F1354"/>
    <w:rsid w:val="0055557D"/>
    <w:rsid w:val="00586D18"/>
    <w:rsid w:val="005C679F"/>
    <w:rsid w:val="005F27A0"/>
    <w:rsid w:val="006619DF"/>
    <w:rsid w:val="006A21AE"/>
    <w:rsid w:val="006A77FA"/>
    <w:rsid w:val="006E2D19"/>
    <w:rsid w:val="0073118C"/>
    <w:rsid w:val="00746F4F"/>
    <w:rsid w:val="007712D6"/>
    <w:rsid w:val="007825AE"/>
    <w:rsid w:val="007939BA"/>
    <w:rsid w:val="007D4BF4"/>
    <w:rsid w:val="007E6F89"/>
    <w:rsid w:val="0080290F"/>
    <w:rsid w:val="008042E4"/>
    <w:rsid w:val="008B73E9"/>
    <w:rsid w:val="008E1EE7"/>
    <w:rsid w:val="00913DF2"/>
    <w:rsid w:val="00933420"/>
    <w:rsid w:val="0093651A"/>
    <w:rsid w:val="0095748E"/>
    <w:rsid w:val="009827CC"/>
    <w:rsid w:val="009A6EDA"/>
    <w:rsid w:val="009F7DCF"/>
    <w:rsid w:val="00A00F9C"/>
    <w:rsid w:val="00A70693"/>
    <w:rsid w:val="00A9551D"/>
    <w:rsid w:val="00AE40C4"/>
    <w:rsid w:val="00B942C7"/>
    <w:rsid w:val="00C0444A"/>
    <w:rsid w:val="00C14AFA"/>
    <w:rsid w:val="00C37B27"/>
    <w:rsid w:val="00C408BA"/>
    <w:rsid w:val="00C516E6"/>
    <w:rsid w:val="00C831F3"/>
    <w:rsid w:val="00C87459"/>
    <w:rsid w:val="00C87C5E"/>
    <w:rsid w:val="00CE5D35"/>
    <w:rsid w:val="00D05039"/>
    <w:rsid w:val="00D23CE0"/>
    <w:rsid w:val="00D56B07"/>
    <w:rsid w:val="00D93398"/>
    <w:rsid w:val="00DB6F2E"/>
    <w:rsid w:val="00DD76EA"/>
    <w:rsid w:val="00E0140F"/>
    <w:rsid w:val="00EA6BC5"/>
    <w:rsid w:val="00F12004"/>
    <w:rsid w:val="00F83009"/>
    <w:rsid w:val="00F975D9"/>
    <w:rsid w:val="00FD1084"/>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1E5C2C"/>
  <w15:chartTrackingRefBased/>
  <w15:docId w15:val="{D023AA6D-1B0A-444B-AE44-57F623F097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ja-JP" w:bidi="fr-FR"/>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9551D"/>
    <w:pPr>
      <w:spacing w:after="0" w:line="240" w:lineRule="auto"/>
    </w:pPr>
    <w:rPr>
      <w:rFonts w:eastAsiaTheme="minorEastAsia"/>
      <w:sz w:val="24"/>
      <w:szCs w:val="24"/>
      <w:lang w:val="en-US" w:eastAsia="en-US" w:bidi="ar-SA"/>
    </w:rPr>
  </w:style>
  <w:style w:type="paragraph" w:styleId="Titre3">
    <w:name w:val="heading 3"/>
    <w:basedOn w:val="Normal"/>
    <w:next w:val="Normal"/>
    <w:link w:val="Titre3Car"/>
    <w:autoRedefine/>
    <w:uiPriority w:val="9"/>
    <w:unhideWhenUsed/>
    <w:qFormat/>
    <w:rsid w:val="004D42B7"/>
    <w:pPr>
      <w:keepNext/>
      <w:keepLines/>
      <w:numPr>
        <w:numId w:val="7"/>
      </w:numPr>
      <w:spacing w:before="200" w:line="276" w:lineRule="auto"/>
      <w:ind w:left="360" w:hanging="360"/>
      <w:outlineLvl w:val="2"/>
    </w:pPr>
    <w:rPr>
      <w:rFonts w:ascii="Times New Roman" w:eastAsiaTheme="majorEastAsia" w:hAnsi="Times New Roman" w:cstheme="majorBidi"/>
      <w:bCs/>
      <w:i/>
      <w:color w:val="3B3838" w:themeColor="background2" w:themeShade="40"/>
      <w:szCs w:val="22"/>
      <w:lang w:val="fr-FR" w:eastAsia="ja-JP" w:bidi="fr-FR"/>
    </w:rPr>
  </w:style>
  <w:style w:type="paragraph" w:styleId="Titre4">
    <w:name w:val="heading 4"/>
    <w:basedOn w:val="Normal"/>
    <w:next w:val="Normal"/>
    <w:link w:val="Titre4Car"/>
    <w:uiPriority w:val="9"/>
    <w:unhideWhenUsed/>
    <w:qFormat/>
    <w:rsid w:val="000C772D"/>
    <w:pPr>
      <w:keepNext/>
      <w:keepLines/>
      <w:numPr>
        <w:ilvl w:val="3"/>
        <w:numId w:val="5"/>
      </w:numPr>
      <w:spacing w:before="200" w:line="276" w:lineRule="auto"/>
      <w:ind w:left="2280" w:hanging="864"/>
      <w:jc w:val="both"/>
      <w:outlineLvl w:val="3"/>
    </w:pPr>
    <w:rPr>
      <w:rFonts w:ascii="Times New Roman" w:eastAsiaTheme="majorEastAsia" w:hAnsi="Times New Roman" w:cstheme="majorBidi"/>
      <w:bCs/>
      <w:i/>
      <w:iCs/>
      <w:color w:val="595959" w:themeColor="text1" w:themeTint="A6"/>
      <w:sz w:val="20"/>
      <w:szCs w:val="22"/>
      <w:lang w:val="fr-FR" w:eastAsia="ja-JP" w:bidi="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3Car">
    <w:name w:val="Titre 3 Car"/>
    <w:basedOn w:val="Policepardfaut"/>
    <w:link w:val="Titre3"/>
    <w:uiPriority w:val="9"/>
    <w:rsid w:val="004D42B7"/>
    <w:rPr>
      <w:rFonts w:ascii="Times New Roman" w:eastAsiaTheme="majorEastAsia" w:hAnsi="Times New Roman" w:cstheme="majorBidi"/>
      <w:bCs/>
      <w:i/>
      <w:color w:val="3B3838" w:themeColor="background2" w:themeShade="40"/>
      <w:sz w:val="24"/>
    </w:rPr>
  </w:style>
  <w:style w:type="character" w:customStyle="1" w:styleId="Titre4Car">
    <w:name w:val="Titre 4 Car"/>
    <w:basedOn w:val="Policepardfaut"/>
    <w:link w:val="Titre4"/>
    <w:uiPriority w:val="9"/>
    <w:rsid w:val="000C772D"/>
    <w:rPr>
      <w:rFonts w:ascii="Times New Roman" w:eastAsiaTheme="majorEastAsia" w:hAnsi="Times New Roman" w:cstheme="majorBidi"/>
      <w:bCs/>
      <w:i/>
      <w:iCs/>
      <w:color w:val="595959" w:themeColor="text1" w:themeTint="A6"/>
      <w:sz w:val="20"/>
    </w:rPr>
  </w:style>
  <w:style w:type="paragraph" w:styleId="Lgende">
    <w:name w:val="caption"/>
    <w:basedOn w:val="Normal"/>
    <w:next w:val="Normal"/>
    <w:link w:val="LgendeCar"/>
    <w:autoRedefine/>
    <w:uiPriority w:val="35"/>
    <w:unhideWhenUsed/>
    <w:qFormat/>
    <w:rsid w:val="007939BA"/>
    <w:pPr>
      <w:spacing w:after="360"/>
      <w:jc w:val="center"/>
    </w:pPr>
    <w:rPr>
      <w:rFonts w:ascii="Times New Roman" w:eastAsiaTheme="minorHAnsi" w:hAnsi="Times New Roman"/>
      <w:i/>
      <w:iCs/>
      <w:sz w:val="18"/>
      <w:szCs w:val="18"/>
      <w:lang w:val="fr-FR" w:eastAsia="ja-JP" w:bidi="fr-FR"/>
    </w:rPr>
  </w:style>
  <w:style w:type="character" w:customStyle="1" w:styleId="LgendeCar">
    <w:name w:val="Légende Car"/>
    <w:basedOn w:val="Policepardfaut"/>
    <w:link w:val="Lgende"/>
    <w:uiPriority w:val="35"/>
    <w:rsid w:val="007939BA"/>
    <w:rPr>
      <w:rFonts w:ascii="Times New Roman" w:hAnsi="Times New Roman"/>
      <w:i/>
      <w:iCs/>
      <w:sz w:val="18"/>
      <w:szCs w:val="18"/>
    </w:rPr>
  </w:style>
  <w:style w:type="table" w:styleId="Grilledutableau">
    <w:name w:val="Table Grid"/>
    <w:basedOn w:val="TableauNormal"/>
    <w:uiPriority w:val="59"/>
    <w:rsid w:val="00A9551D"/>
    <w:pPr>
      <w:spacing w:after="0" w:line="240" w:lineRule="auto"/>
    </w:pPr>
    <w:rPr>
      <w:rFonts w:eastAsiaTheme="minorEastAsia"/>
      <w:sz w:val="24"/>
      <w:szCs w:val="24"/>
      <w:lang w:val="en-US" w:eastAsia="en-US" w:bidi="ar-S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itation">
    <w:name w:val="Quote"/>
    <w:basedOn w:val="Normal"/>
    <w:next w:val="Normal"/>
    <w:link w:val="CitationCar"/>
    <w:uiPriority w:val="29"/>
    <w:qFormat/>
    <w:rsid w:val="0095748E"/>
    <w:pPr>
      <w:ind w:left="708"/>
    </w:pPr>
    <w:rPr>
      <w:i/>
    </w:rPr>
  </w:style>
  <w:style w:type="character" w:customStyle="1" w:styleId="CitationCar">
    <w:name w:val="Citation Car"/>
    <w:basedOn w:val="Policepardfaut"/>
    <w:link w:val="Citation"/>
    <w:uiPriority w:val="29"/>
    <w:rsid w:val="0095748E"/>
    <w:rPr>
      <w:rFonts w:eastAsiaTheme="minorEastAsia"/>
      <w:i/>
      <w:sz w:val="24"/>
      <w:szCs w:val="24"/>
      <w:lang w:val="en-US" w:eastAsia="en-US" w:bidi="ar-SA"/>
    </w:rPr>
  </w:style>
  <w:style w:type="paragraph" w:styleId="Rvision">
    <w:name w:val="Revision"/>
    <w:hidden/>
    <w:uiPriority w:val="99"/>
    <w:semiHidden/>
    <w:rsid w:val="00D93398"/>
    <w:pPr>
      <w:spacing w:after="0" w:line="240" w:lineRule="auto"/>
    </w:pPr>
    <w:rPr>
      <w:rFonts w:eastAsiaTheme="minorEastAsia"/>
      <w:sz w:val="24"/>
      <w:szCs w:val="24"/>
      <w:lang w:val="en-US" w:eastAsia="en-US" w:bidi="ar-SA"/>
    </w:rPr>
  </w:style>
  <w:style w:type="paragraph" w:styleId="Textedebulles">
    <w:name w:val="Balloon Text"/>
    <w:basedOn w:val="Normal"/>
    <w:link w:val="TextedebullesCar"/>
    <w:uiPriority w:val="99"/>
    <w:semiHidden/>
    <w:unhideWhenUsed/>
    <w:rsid w:val="0080290F"/>
    <w:rPr>
      <w:rFonts w:ascii="Segoe UI" w:hAnsi="Segoe UI" w:cs="Segoe UI"/>
      <w:sz w:val="18"/>
      <w:szCs w:val="18"/>
    </w:rPr>
  </w:style>
  <w:style w:type="character" w:customStyle="1" w:styleId="TextedebullesCar">
    <w:name w:val="Texte de bulles Car"/>
    <w:basedOn w:val="Policepardfaut"/>
    <w:link w:val="Textedebulles"/>
    <w:uiPriority w:val="99"/>
    <w:semiHidden/>
    <w:rsid w:val="0080290F"/>
    <w:rPr>
      <w:rFonts w:ascii="Segoe UI" w:eastAsiaTheme="minorEastAsia" w:hAnsi="Segoe UI" w:cs="Segoe UI"/>
      <w:sz w:val="18"/>
      <w:szCs w:val="18"/>
      <w:lang w:val="en-US" w:eastAsia="en-US"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0</TotalTime>
  <Pages>4</Pages>
  <Words>1118</Words>
  <Characters>6153</Characters>
  <Application>Microsoft Office Word</Application>
  <DocSecurity>0</DocSecurity>
  <Lines>51</Lines>
  <Paragraphs>14</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Microsoft</Company>
  <LinksUpToDate>false</LinksUpToDate>
  <CharactersWithSpaces>725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bre</dc:creator>
  <cp:keywords/>
  <dc:description/>
  <cp:lastModifiedBy>Ambre Davat</cp:lastModifiedBy>
  <cp:revision>68</cp:revision>
  <dcterms:created xsi:type="dcterms:W3CDTF">2022-01-13T10:54:00Z</dcterms:created>
  <dcterms:modified xsi:type="dcterms:W3CDTF">2023-01-11T09:30:00Z</dcterms:modified>
</cp:coreProperties>
</file>